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BCF49" w14:textId="3A8CE4CE" w:rsidR="005A2020" w:rsidRPr="00FA2A66" w:rsidRDefault="00B73020" w:rsidP="00AD16F5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sz w:val="32"/>
          <w:szCs w:val="28"/>
        </w:rPr>
      </w:pPr>
      <w:r w:rsidRPr="00FA2A66">
        <w:rPr>
          <w:rFonts w:ascii="Times New Roman" w:eastAsia="Calibri" w:hAnsi="Times New Roman" w:cs="Times New Roman"/>
          <w:b/>
          <w:color w:val="000000"/>
          <w:sz w:val="32"/>
          <w:szCs w:val="28"/>
        </w:rPr>
        <w:t>Appendix</w:t>
      </w:r>
      <w:r w:rsidR="005A2020" w:rsidRPr="00FA2A66">
        <w:rPr>
          <w:rFonts w:ascii="Times New Roman" w:eastAsia="Calibri" w:hAnsi="Times New Roman" w:cs="Times New Roman"/>
          <w:b/>
          <w:color w:val="000000"/>
          <w:sz w:val="32"/>
          <w:szCs w:val="28"/>
        </w:rPr>
        <w:t xml:space="preserve"> </w:t>
      </w:r>
      <w:r w:rsidR="00AD16F5" w:rsidRPr="00FA2A66">
        <w:rPr>
          <w:rFonts w:ascii="Times New Roman" w:eastAsia="Calibri" w:hAnsi="Times New Roman" w:cs="Times New Roman"/>
          <w:b/>
          <w:color w:val="000000"/>
          <w:sz w:val="32"/>
          <w:szCs w:val="28"/>
        </w:rPr>
        <w:t>J</w:t>
      </w:r>
      <w:r w:rsidRPr="00FA2A66">
        <w:rPr>
          <w:rFonts w:ascii="Times New Roman" w:eastAsia="Calibri" w:hAnsi="Times New Roman" w:cs="Times New Roman"/>
          <w:b/>
          <w:color w:val="000000"/>
          <w:sz w:val="32"/>
          <w:szCs w:val="28"/>
        </w:rPr>
        <w:t xml:space="preserve"> </w:t>
      </w:r>
      <w:r w:rsidR="00AD16F5" w:rsidRPr="00FA2A66">
        <w:rPr>
          <w:rFonts w:ascii="Times New Roman" w:eastAsia="Calibri" w:hAnsi="Times New Roman" w:cs="Times New Roman"/>
          <w:b/>
          <w:color w:val="000000"/>
          <w:sz w:val="32"/>
          <w:szCs w:val="28"/>
        </w:rPr>
        <w:t>Penn State Worry Questionnaire</w:t>
      </w:r>
    </w:p>
    <w:p w14:paraId="6E3ED3D0" w14:textId="77777777" w:rsidR="005A2020" w:rsidRPr="00FA2A66" w:rsidRDefault="005A2020" w:rsidP="00A14982">
      <w:pPr>
        <w:spacing w:after="0" w:line="240" w:lineRule="auto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</w:p>
    <w:p w14:paraId="0F510725" w14:textId="4783FF7C" w:rsidR="0031448C" w:rsidRPr="00FA2A66" w:rsidRDefault="0031448C" w:rsidP="007C64A1">
      <w:pPr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Cs w:val="21"/>
        </w:rPr>
      </w:pP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Table </w:t>
      </w:r>
      <w:r w:rsidR="00AD16F5" w:rsidRPr="00FA2A66">
        <w:rPr>
          <w:rFonts w:ascii="Times New Roman" w:eastAsia="Calibri" w:hAnsi="Times New Roman" w:cs="Times New Roman"/>
          <w:b/>
          <w:color w:val="000000"/>
          <w:szCs w:val="21"/>
        </w:rPr>
        <w:t>J1</w:t>
      </w:r>
      <w:r w:rsidR="00132B6F"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 </w:t>
      </w:r>
      <w:r w:rsidR="00F83C8A"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- </w:t>
      </w:r>
      <w:r w:rsidR="0044084F"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Direct pairwise comparisons reported in RCTs of Digital Interventions for GAD </w:t>
      </w:r>
      <w:r w:rsidR="00860F46"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on </w:t>
      </w: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PSWQ </w:t>
      </w:r>
      <w:r w:rsidR="00860F46" w:rsidRPr="00FA2A66">
        <w:rPr>
          <w:rFonts w:ascii="Times New Roman" w:eastAsia="Calibri" w:hAnsi="Times New Roman" w:cs="Times New Roman"/>
          <w:b/>
          <w:color w:val="000000"/>
          <w:szCs w:val="21"/>
        </w:rPr>
        <w:t>scores</w:t>
      </w:r>
    </w:p>
    <w:p w14:paraId="1998F845" w14:textId="1C7936C6" w:rsidR="001269FF" w:rsidRPr="00FA2A66" w:rsidRDefault="001269FF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7"/>
        <w:gridCol w:w="883"/>
        <w:gridCol w:w="3119"/>
        <w:gridCol w:w="616"/>
        <w:gridCol w:w="801"/>
        <w:gridCol w:w="709"/>
        <w:gridCol w:w="709"/>
        <w:gridCol w:w="850"/>
        <w:gridCol w:w="709"/>
        <w:gridCol w:w="709"/>
        <w:gridCol w:w="567"/>
        <w:gridCol w:w="629"/>
        <w:gridCol w:w="788"/>
        <w:gridCol w:w="851"/>
      </w:tblGrid>
      <w:tr w:rsidR="004B59BC" w:rsidRPr="00FA2A66" w14:paraId="0BB8DC3E" w14:textId="77777777" w:rsidTr="00343948">
        <w:trPr>
          <w:cantSplit/>
          <w:trHeight w:val="859"/>
          <w:jc w:val="center"/>
        </w:trPr>
        <w:tc>
          <w:tcPr>
            <w:tcW w:w="1947" w:type="dxa"/>
            <w:shd w:val="clear" w:color="auto" w:fill="auto"/>
          </w:tcPr>
          <w:p w14:paraId="1DB8D7BE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883" w:type="dxa"/>
          </w:tcPr>
          <w:p w14:paraId="57394A1F" w14:textId="439EA355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CT design</w:t>
            </w:r>
          </w:p>
        </w:tc>
        <w:tc>
          <w:tcPr>
            <w:tcW w:w="3119" w:type="dxa"/>
          </w:tcPr>
          <w:p w14:paraId="4BDD66A5" w14:textId="37ECD30A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andomisation arms</w:t>
            </w:r>
          </w:p>
        </w:tc>
        <w:tc>
          <w:tcPr>
            <w:tcW w:w="616" w:type="dxa"/>
            <w:shd w:val="clear" w:color="auto" w:fill="auto"/>
          </w:tcPr>
          <w:p w14:paraId="07B7AA8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 vs.  NI</w:t>
            </w:r>
          </w:p>
        </w:tc>
        <w:tc>
          <w:tcPr>
            <w:tcW w:w="801" w:type="dxa"/>
            <w:shd w:val="clear" w:color="auto" w:fill="auto"/>
          </w:tcPr>
          <w:p w14:paraId="2C16983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</w:p>
          <w:p w14:paraId="79D9A01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NoDI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BDE90B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</w:p>
          <w:p w14:paraId="6463830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UDC</w:t>
            </w:r>
          </w:p>
        </w:tc>
        <w:tc>
          <w:tcPr>
            <w:tcW w:w="709" w:type="dxa"/>
            <w:shd w:val="clear" w:color="auto" w:fill="auto"/>
          </w:tcPr>
          <w:p w14:paraId="58A620E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</w:p>
          <w:p w14:paraId="7849C9D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</w:p>
          <w:p w14:paraId="41D1EBB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C</w:t>
            </w:r>
          </w:p>
        </w:tc>
        <w:tc>
          <w:tcPr>
            <w:tcW w:w="850" w:type="dxa"/>
            <w:shd w:val="clear" w:color="auto" w:fill="auto"/>
          </w:tcPr>
          <w:p w14:paraId="2D4DA46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</w:p>
          <w:p w14:paraId="16A7D43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NoDC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F85E81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I</w:t>
            </w:r>
          </w:p>
          <w:p w14:paraId="0F24F86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UDC</w:t>
            </w:r>
          </w:p>
        </w:tc>
        <w:tc>
          <w:tcPr>
            <w:tcW w:w="709" w:type="dxa"/>
            <w:shd w:val="clear" w:color="auto" w:fill="auto"/>
          </w:tcPr>
          <w:p w14:paraId="185B00B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I</w:t>
            </w:r>
          </w:p>
          <w:p w14:paraId="7636DF7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</w:p>
          <w:p w14:paraId="3226DB0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shd w:val="clear" w:color="auto" w:fill="auto"/>
          </w:tcPr>
          <w:p w14:paraId="17AD617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</w:p>
          <w:p w14:paraId="718064A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</w:p>
          <w:p w14:paraId="65A309E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I</w:t>
            </w:r>
          </w:p>
        </w:tc>
        <w:tc>
          <w:tcPr>
            <w:tcW w:w="629" w:type="dxa"/>
            <w:shd w:val="clear" w:color="auto" w:fill="auto"/>
          </w:tcPr>
          <w:p w14:paraId="5E4C381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C</w:t>
            </w:r>
          </w:p>
          <w:p w14:paraId="2D11F0B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</w:p>
          <w:p w14:paraId="244CE5E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C</w:t>
            </w:r>
          </w:p>
        </w:tc>
        <w:tc>
          <w:tcPr>
            <w:tcW w:w="788" w:type="dxa"/>
          </w:tcPr>
          <w:p w14:paraId="351C18E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NoDI</w:t>
            </w:r>
            <w:proofErr w:type="spellEnd"/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vs. </w:t>
            </w:r>
          </w:p>
          <w:p w14:paraId="11F3E47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I</w:t>
            </w:r>
          </w:p>
        </w:tc>
        <w:tc>
          <w:tcPr>
            <w:tcW w:w="851" w:type="dxa"/>
          </w:tcPr>
          <w:p w14:paraId="5490191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NoDC</w:t>
            </w:r>
            <w:proofErr w:type="spellEnd"/>
          </w:p>
          <w:p w14:paraId="3720921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</w:t>
            </w:r>
          </w:p>
          <w:p w14:paraId="7790DE9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C</w:t>
            </w:r>
          </w:p>
        </w:tc>
      </w:tr>
      <w:tr w:rsidR="004B59BC" w:rsidRPr="00FA2A66" w14:paraId="37E6D8B4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4DE5FAC8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dersson 2012 </w:t>
            </w:r>
          </w:p>
        </w:tc>
        <w:tc>
          <w:tcPr>
            <w:tcW w:w="883" w:type="dxa"/>
          </w:tcPr>
          <w:p w14:paraId="0AD2B6B5" w14:textId="3D416BC6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119" w:type="dxa"/>
          </w:tcPr>
          <w:p w14:paraId="50B7EE62" w14:textId="11D06825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1 (CBT) vs SDI2 (psychodynamic) vs NI</w:t>
            </w:r>
          </w:p>
        </w:tc>
        <w:tc>
          <w:tcPr>
            <w:tcW w:w="616" w:type="dxa"/>
            <w:shd w:val="clear" w:color="auto" w:fill="auto"/>
          </w:tcPr>
          <w:p w14:paraId="3B40FB05" w14:textId="31518DE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801" w:type="dxa"/>
            <w:shd w:val="clear" w:color="auto" w:fill="auto"/>
          </w:tcPr>
          <w:p w14:paraId="46EACB5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98F04D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EB9AE2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45C012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8A4812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9FC263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952CC6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03BC3B0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6732572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145A56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07A5AC84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2E143008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dersson 2016 </w:t>
            </w:r>
          </w:p>
        </w:tc>
        <w:tc>
          <w:tcPr>
            <w:tcW w:w="883" w:type="dxa"/>
          </w:tcPr>
          <w:p w14:paraId="5783770D" w14:textId="0338056C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697B06E3" w14:textId="1734B9A2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2FC4122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0FF913E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C28D8F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6175B2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91103E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CD027E9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897F1C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82455B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2C90B4C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4673DA09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580576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0C1D548E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79D7E9DD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</w:p>
        </w:tc>
        <w:tc>
          <w:tcPr>
            <w:tcW w:w="883" w:type="dxa"/>
          </w:tcPr>
          <w:p w14:paraId="6B33C00A" w14:textId="5CC23493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-arm</w:t>
            </w:r>
          </w:p>
        </w:tc>
        <w:tc>
          <w:tcPr>
            <w:tcW w:w="3119" w:type="dxa"/>
          </w:tcPr>
          <w:p w14:paraId="3B5B2A1B" w14:textId="2167C924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 xml:space="preserve">SDI vs UDC vs SDC vs  UDI1 (no reminders) vs UDI2 (weekly reminders) </w:t>
            </w:r>
          </w:p>
        </w:tc>
        <w:tc>
          <w:tcPr>
            <w:tcW w:w="616" w:type="dxa"/>
            <w:shd w:val="clear" w:color="auto" w:fill="auto"/>
          </w:tcPr>
          <w:p w14:paraId="336B2BF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</w:tcPr>
          <w:p w14:paraId="3183957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35ADD9A" w14:textId="76CE7E19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0FF442A0" w14:textId="6AC88116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28ACBA4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572506B" w14:textId="2EA263F4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709" w:type="dxa"/>
            <w:shd w:val="clear" w:color="auto" w:fill="auto"/>
          </w:tcPr>
          <w:p w14:paraId="0D83D591" w14:textId="26E14E13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567" w:type="dxa"/>
            <w:shd w:val="clear" w:color="auto" w:fill="auto"/>
          </w:tcPr>
          <w:p w14:paraId="15A4D41A" w14:textId="2C7CFEDA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629" w:type="dxa"/>
            <w:shd w:val="clear" w:color="auto" w:fill="auto"/>
          </w:tcPr>
          <w:p w14:paraId="711484C2" w14:textId="5249C3C4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88" w:type="dxa"/>
            <w:shd w:val="clear" w:color="auto" w:fill="auto"/>
          </w:tcPr>
          <w:p w14:paraId="3B3609F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3298D4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336ED588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4C9FAA0F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</w:p>
        </w:tc>
        <w:tc>
          <w:tcPr>
            <w:tcW w:w="883" w:type="dxa"/>
          </w:tcPr>
          <w:p w14:paraId="244BCCC1" w14:textId="219B9498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0AFAD0A6" w14:textId="68A043D3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53231D3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05238CB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56D9CA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91FF48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9F3F56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F19F95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27F235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27ADAE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6F2D68F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3C217FF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C37CAE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13D7B616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374D9B48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zen 2009</w:t>
            </w:r>
          </w:p>
        </w:tc>
        <w:tc>
          <w:tcPr>
            <w:tcW w:w="883" w:type="dxa"/>
          </w:tcPr>
          <w:p w14:paraId="374AF76B" w14:textId="4B1210CD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52028AAD" w14:textId="0F1B76EC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 vs SDC</w:t>
            </w:r>
          </w:p>
        </w:tc>
        <w:tc>
          <w:tcPr>
            <w:tcW w:w="616" w:type="dxa"/>
            <w:shd w:val="clear" w:color="auto" w:fill="auto"/>
          </w:tcPr>
          <w:p w14:paraId="468F01A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</w:tcPr>
          <w:p w14:paraId="773EAE8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0159AB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7DCFC0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03BC7B9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0DD554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61D31F9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9130BA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3800EC6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16798429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ECFC57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3B89CB9E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55711886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rsch 2018</w:t>
            </w:r>
          </w:p>
        </w:tc>
        <w:tc>
          <w:tcPr>
            <w:tcW w:w="883" w:type="dxa"/>
          </w:tcPr>
          <w:p w14:paraId="6EC69ECC" w14:textId="2BADE52C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-arm </w:t>
            </w:r>
          </w:p>
        </w:tc>
        <w:tc>
          <w:tcPr>
            <w:tcW w:w="3119" w:type="dxa"/>
          </w:tcPr>
          <w:p w14:paraId="54C6FB4F" w14:textId="493D8D9E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( with + without RNT priming) vs SDC</w:t>
            </w:r>
          </w:p>
        </w:tc>
        <w:tc>
          <w:tcPr>
            <w:tcW w:w="616" w:type="dxa"/>
            <w:shd w:val="clear" w:color="auto" w:fill="auto"/>
          </w:tcPr>
          <w:p w14:paraId="70A3E1A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</w:tcPr>
          <w:p w14:paraId="5A13FF2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20EEB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172B67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68CF318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FACAFC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E0896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7036D0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6D90EE5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6C159B5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3F5109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1CEFB842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6E5BB156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xling</w:t>
            </w:r>
            <w:proofErr w:type="spellEnd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883" w:type="dxa"/>
          </w:tcPr>
          <w:p w14:paraId="4EAF24AE" w14:textId="0186635E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301F0B8B" w14:textId="1B9ECF03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320A8F4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5A27E1C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3262CF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A9810F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6CEC82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5E0D7B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DC0114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C64629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0B518FB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5303EB8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86E5CE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71F82214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43928ED0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</w:p>
        </w:tc>
        <w:tc>
          <w:tcPr>
            <w:tcW w:w="883" w:type="dxa"/>
          </w:tcPr>
          <w:p w14:paraId="687DA9B4" w14:textId="57111FCF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119" w:type="dxa"/>
          </w:tcPr>
          <w:p w14:paraId="37E43B61" w14:textId="46FE19A5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 xml:space="preserve">SDI1 (with </w:t>
            </w:r>
            <w:proofErr w:type="spellStart"/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biofeed</w:t>
            </w:r>
            <w:proofErr w:type="spellEnd"/>
            <w:r w:rsidRPr="00FA2A66">
              <w:rPr>
                <w:rFonts w:ascii="Times New Roman" w:hAnsi="Times New Roman" w:cs="Times New Roman"/>
                <w:sz w:val="20"/>
                <w:szCs w:val="20"/>
              </w:rPr>
              <w:t xml:space="preserve">) vs SDI2 (no </w:t>
            </w:r>
            <w:proofErr w:type="spellStart"/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biofeed</w:t>
            </w:r>
            <w:proofErr w:type="spellEnd"/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) vs NI</w:t>
            </w:r>
          </w:p>
        </w:tc>
        <w:tc>
          <w:tcPr>
            <w:tcW w:w="616" w:type="dxa"/>
            <w:shd w:val="clear" w:color="auto" w:fill="auto"/>
          </w:tcPr>
          <w:p w14:paraId="49C6BBAC" w14:textId="39F21541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801" w:type="dxa"/>
            <w:shd w:val="clear" w:color="auto" w:fill="auto"/>
          </w:tcPr>
          <w:p w14:paraId="681AA19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789495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8D051B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7ADAFC7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E155E0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4C49D3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CF1D3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28B08A9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17C0F89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10E058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47A462E5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57403F04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</w:p>
        </w:tc>
        <w:tc>
          <w:tcPr>
            <w:tcW w:w="883" w:type="dxa"/>
          </w:tcPr>
          <w:p w14:paraId="56BE7011" w14:textId="1D2AB9CB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62DE206E" w14:textId="0B2654FA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7E8EF72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4DAC48D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E54D44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75F9AB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9BEC42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678FBE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A652CB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671CAE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6B181B6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16DFE53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669E5D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5A63445C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0872BE97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</w:p>
        </w:tc>
        <w:tc>
          <w:tcPr>
            <w:tcW w:w="883" w:type="dxa"/>
          </w:tcPr>
          <w:p w14:paraId="350660B3" w14:textId="58969F16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119" w:type="dxa"/>
          </w:tcPr>
          <w:p w14:paraId="50B8958F" w14:textId="2561E589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1 (clinicians) vs SDI2 (assistants) vs NI</w:t>
            </w:r>
          </w:p>
        </w:tc>
        <w:tc>
          <w:tcPr>
            <w:tcW w:w="616" w:type="dxa"/>
            <w:shd w:val="clear" w:color="auto" w:fill="auto"/>
          </w:tcPr>
          <w:p w14:paraId="544E6351" w14:textId="1CBDD71C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801" w:type="dxa"/>
            <w:shd w:val="clear" w:color="auto" w:fill="auto"/>
          </w:tcPr>
          <w:p w14:paraId="5E45087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34E38B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AE3B7A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D0A3BD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CA698B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3CCC9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81944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55E7083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1B32D2DD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D03A8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75BC5A0A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2D42510B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ng 2019</w:t>
            </w:r>
          </w:p>
        </w:tc>
        <w:tc>
          <w:tcPr>
            <w:tcW w:w="883" w:type="dxa"/>
          </w:tcPr>
          <w:p w14:paraId="642BE1BE" w14:textId="37AF8ABE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119" w:type="dxa"/>
          </w:tcPr>
          <w:p w14:paraId="0280328F" w14:textId="646A69EC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DI vs SDC vs </w:t>
            </w: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oDC</w:t>
            </w:r>
            <w:proofErr w:type="spellEnd"/>
          </w:p>
        </w:tc>
        <w:tc>
          <w:tcPr>
            <w:tcW w:w="616" w:type="dxa"/>
            <w:shd w:val="clear" w:color="auto" w:fill="auto"/>
          </w:tcPr>
          <w:p w14:paraId="0B20471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auto"/>
          </w:tcPr>
          <w:p w14:paraId="7053ADC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3BACD6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066CD46" w14:textId="72E8167C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42DDBCA3" w14:textId="4CB37C8C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4F9A9A9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92AA4B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FD1FD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1BBB9E8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07BCC7B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0472DFE" w14:textId="2ECF5D25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B59BC" w:rsidRPr="00FA2A66" w14:paraId="79A5A2B6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55D719B5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883" w:type="dxa"/>
          </w:tcPr>
          <w:p w14:paraId="38021A22" w14:textId="616E66D6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43B15AF9" w14:textId="636C135B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05FBED6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2CCE83C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ACF575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F558CE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00A4E0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6606EE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C8AB61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0791A2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7FD475E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14BCA5B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42D51B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34EC9282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62602543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0 </w:t>
            </w:r>
          </w:p>
        </w:tc>
        <w:tc>
          <w:tcPr>
            <w:tcW w:w="883" w:type="dxa"/>
          </w:tcPr>
          <w:p w14:paraId="1D827301" w14:textId="442F6E50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3082A3EA" w14:textId="6AA7CE3F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616" w:type="dxa"/>
            <w:shd w:val="clear" w:color="auto" w:fill="auto"/>
          </w:tcPr>
          <w:p w14:paraId="1ED7047A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39D3863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7D29D5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5EB773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5494A9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7BE862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32E3C99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FD781A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6C3CBB7E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70F1AF0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2D4B33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6B6DFE45" w14:textId="77777777" w:rsidTr="00343948">
        <w:trPr>
          <w:jc w:val="center"/>
        </w:trPr>
        <w:tc>
          <w:tcPr>
            <w:tcW w:w="1947" w:type="dxa"/>
            <w:shd w:val="clear" w:color="auto" w:fill="auto"/>
          </w:tcPr>
          <w:p w14:paraId="72BD6848" w14:textId="77777777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per 2017</w:t>
            </w:r>
          </w:p>
        </w:tc>
        <w:tc>
          <w:tcPr>
            <w:tcW w:w="883" w:type="dxa"/>
          </w:tcPr>
          <w:p w14:paraId="675687F1" w14:textId="42A04943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119" w:type="dxa"/>
          </w:tcPr>
          <w:p w14:paraId="7DAA1711" w14:textId="1A276B48" w:rsidR="00683DE2" w:rsidRPr="00FA2A66" w:rsidRDefault="00683DE2" w:rsidP="00683DE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hAnsi="Times New Roman" w:cs="Times New Roman"/>
                <w:sz w:val="20"/>
                <w:szCs w:val="20"/>
              </w:rPr>
              <w:t xml:space="preserve">SDI vs </w:t>
            </w:r>
            <w:proofErr w:type="spellStart"/>
            <w:r w:rsidRPr="00FA2A66">
              <w:rPr>
                <w:rFonts w:ascii="Times New Roman" w:hAnsi="Times New Roman" w:cs="Times New Roman"/>
                <w:sz w:val="20"/>
                <w:szCs w:val="20"/>
              </w:rPr>
              <w:t>SNoDI</w:t>
            </w:r>
            <w:proofErr w:type="spellEnd"/>
          </w:p>
        </w:tc>
        <w:tc>
          <w:tcPr>
            <w:tcW w:w="616" w:type="dxa"/>
            <w:shd w:val="clear" w:color="auto" w:fill="auto"/>
          </w:tcPr>
          <w:p w14:paraId="0143E44F" w14:textId="5796052E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01" w:type="dxa"/>
            <w:shd w:val="clear" w:color="auto" w:fill="auto"/>
          </w:tcPr>
          <w:p w14:paraId="249A6B5D" w14:textId="17262E6A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7F8B8F76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80B9A5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602D4B88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4B77C45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273111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0923663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shd w:val="clear" w:color="auto" w:fill="auto"/>
          </w:tcPr>
          <w:p w14:paraId="26FC6C92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</w:tcPr>
          <w:p w14:paraId="3CDDE280" w14:textId="36983016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27470A9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9BC" w:rsidRPr="00FA2A66" w14:paraId="39712DD1" w14:textId="77777777" w:rsidTr="00343948">
        <w:trPr>
          <w:trHeight w:val="70"/>
          <w:jc w:val="center"/>
        </w:trPr>
        <w:tc>
          <w:tcPr>
            <w:tcW w:w="1947" w:type="dxa"/>
            <w:shd w:val="clear" w:color="auto" w:fill="auto"/>
          </w:tcPr>
          <w:p w14:paraId="75C09ED7" w14:textId="6FFB27DA" w:rsidR="00683DE2" w:rsidRPr="00FA2A66" w:rsidRDefault="00A0694B" w:rsidP="00683DE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4 studies</w:t>
            </w:r>
          </w:p>
        </w:tc>
        <w:tc>
          <w:tcPr>
            <w:tcW w:w="883" w:type="dxa"/>
          </w:tcPr>
          <w:p w14:paraId="799A8F05" w14:textId="44956226" w:rsidR="00683DE2" w:rsidRPr="00FA2A66" w:rsidRDefault="00683DE2" w:rsidP="00683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396DA8D4" w14:textId="6E18B2EF" w:rsidR="00683DE2" w:rsidRPr="00FA2A66" w:rsidRDefault="00683DE2" w:rsidP="00683D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</w:tcPr>
          <w:p w14:paraId="3EF2AA27" w14:textId="763E858A" w:rsidR="00683DE2" w:rsidRPr="00FA2A66" w:rsidRDefault="008C4361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" w:type="dxa"/>
            <w:shd w:val="clear" w:color="auto" w:fill="auto"/>
          </w:tcPr>
          <w:p w14:paraId="7E766B89" w14:textId="41944E56" w:rsidR="00683DE2" w:rsidRPr="00FA2A66" w:rsidRDefault="004B59BC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EE45EDF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A18889A" w14:textId="749E25DB" w:rsidR="00683DE2" w:rsidRPr="00FA2A66" w:rsidRDefault="004B59BC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A3D2B87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7BB9AA1" w14:textId="32851948" w:rsidR="00683DE2" w:rsidRPr="00FA2A66" w:rsidRDefault="004B59BC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328025B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0EF3E2A" w14:textId="06420ABB" w:rsidR="00683DE2" w:rsidRPr="00FA2A66" w:rsidRDefault="004B59BC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9" w:type="dxa"/>
            <w:shd w:val="clear" w:color="auto" w:fill="auto"/>
          </w:tcPr>
          <w:p w14:paraId="45684544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</w:tcPr>
          <w:p w14:paraId="4C3609DC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02513B0" w14:textId="77777777" w:rsidR="00683DE2" w:rsidRPr="00FA2A66" w:rsidRDefault="00683DE2" w:rsidP="00683DE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1371D3F" w14:textId="4B46ACC3" w:rsidR="001269FF" w:rsidRPr="00FA2A66" w:rsidRDefault="001269FF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5E8F93" w14:textId="53B6F954" w:rsidR="0031448C" w:rsidRPr="00FA2A66" w:rsidRDefault="0031448C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A964B7" w14:textId="4389C960" w:rsidR="0031448C" w:rsidRPr="00FA2A66" w:rsidRDefault="0031448C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FF3C52" w14:textId="35B9E477" w:rsidR="0031448C" w:rsidRPr="00FA2A66" w:rsidRDefault="0031448C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040596" w14:textId="77777777" w:rsidR="00FA2A66" w:rsidRPr="00FA2A66" w:rsidRDefault="00FA2A66">
      <w:pPr>
        <w:spacing w:after="160" w:line="259" w:lineRule="auto"/>
        <w:rPr>
          <w:rFonts w:ascii="Times New Roman" w:hAnsi="Times New Roman" w:cs="Times New Roman"/>
          <w:sz w:val="20"/>
          <w:szCs w:val="20"/>
        </w:rPr>
        <w:sectPr w:rsidR="00FA2A66" w:rsidRPr="00FA2A66" w:rsidSect="00FA2A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8CDB4EF" w14:textId="74C494B7" w:rsidR="00FA2A66" w:rsidRPr="00FA2A66" w:rsidRDefault="00FA2A66" w:rsidP="00FA2A66">
      <w:pPr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Cs w:val="21"/>
        </w:rPr>
      </w:pP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lastRenderedPageBreak/>
        <w:t>Table J</w:t>
      </w: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t>2</w:t>
      </w: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t xml:space="preserve"> - </w:t>
      </w:r>
      <w:r w:rsidRPr="00FA2A66">
        <w:rPr>
          <w:rFonts w:ascii="Times New Roman" w:eastAsia="Calibri" w:hAnsi="Times New Roman" w:cs="Times New Roman"/>
          <w:b/>
          <w:color w:val="000000"/>
          <w:szCs w:val="21"/>
        </w:rPr>
        <w:t>Results of RCTs using the PSWQ as outcome synthesised in the PSWQ NMA model</w:t>
      </w:r>
    </w:p>
    <w:p w14:paraId="0B66E734" w14:textId="77777777" w:rsidR="00FA2A66" w:rsidRPr="00FA2A66" w:rsidRDefault="00FA2A66" w:rsidP="00FA2A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276"/>
        <w:gridCol w:w="567"/>
        <w:gridCol w:w="1275"/>
        <w:gridCol w:w="1276"/>
        <w:gridCol w:w="1701"/>
        <w:gridCol w:w="1701"/>
      </w:tblGrid>
      <w:tr w:rsidR="00FA2A66" w:rsidRPr="00FA2A66" w14:paraId="40BAC41F" w14:textId="77777777" w:rsidTr="002B0E73">
        <w:trPr>
          <w:cantSplit/>
          <w:trHeight w:val="558"/>
        </w:trPr>
        <w:tc>
          <w:tcPr>
            <w:tcW w:w="1413" w:type="dxa"/>
            <w:shd w:val="clear" w:color="auto" w:fill="auto"/>
            <w:vAlign w:val="center"/>
          </w:tcPr>
          <w:p w14:paraId="05C0701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276" w:type="dxa"/>
            <w:vAlign w:val="center"/>
          </w:tcPr>
          <w:p w14:paraId="4299C12E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567" w:type="dxa"/>
            <w:vAlign w:val="center"/>
          </w:tcPr>
          <w:p w14:paraId="1F94E7D7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8EECB0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Baseline PSWQ </w:t>
            </w:r>
          </w:p>
          <w:p w14:paraId="3C1ADDA6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(y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mea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B60E9B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Baseline PSWQ </w:t>
            </w:r>
          </w:p>
          <w:p w14:paraId="7C5B4053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(se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SE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BF9F45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ost-treatment PSWQ (y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mean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4E024A" w14:textId="77777777" w:rsidR="00FA2A66" w:rsidRPr="00FA2A66" w:rsidRDefault="00FA2A66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ost-treatment PSWQ (se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FA2A6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SE)</w:t>
            </w:r>
          </w:p>
        </w:tc>
      </w:tr>
      <w:tr w:rsidR="00FA2A66" w:rsidRPr="00FA2A66" w14:paraId="4491B973" w14:textId="77777777" w:rsidTr="002B0E73">
        <w:trPr>
          <w:cantSplit/>
          <w:trHeight w:val="19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5802C13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ersson 2012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RlcnNzb248L0F1dGhvcj48WWVhcj4yMDEyPC9ZZWFy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RlcnNzb248L0F1dGhvcj48WWVhcj4yMDEyPC9ZZWFy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7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7CBA25C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0C4921B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9FF14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9062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6E686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A7130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9</w:t>
            </w:r>
          </w:p>
        </w:tc>
      </w:tr>
      <w:tr w:rsidR="00FA2A66" w:rsidRPr="00FA2A66" w14:paraId="0792D8D7" w14:textId="77777777" w:rsidTr="002B0E73">
        <w:trPr>
          <w:cantSplit/>
          <w:trHeight w:val="185"/>
        </w:trPr>
        <w:tc>
          <w:tcPr>
            <w:tcW w:w="1413" w:type="dxa"/>
            <w:vMerge/>
            <w:shd w:val="clear" w:color="auto" w:fill="auto"/>
            <w:vAlign w:val="center"/>
          </w:tcPr>
          <w:p w14:paraId="25845CA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1E421E7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07F5789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1FA18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858B9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4A0DB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FD96E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3</w:t>
            </w:r>
          </w:p>
        </w:tc>
      </w:tr>
      <w:tr w:rsidR="00FA2A66" w:rsidRPr="00FA2A66" w14:paraId="667ED5AC" w14:textId="77777777" w:rsidTr="002B0E73">
        <w:trPr>
          <w:cantSplit/>
          <w:trHeight w:val="241"/>
        </w:trPr>
        <w:tc>
          <w:tcPr>
            <w:tcW w:w="1413" w:type="dxa"/>
            <w:vMerge/>
            <w:shd w:val="clear" w:color="auto" w:fill="auto"/>
            <w:vAlign w:val="center"/>
          </w:tcPr>
          <w:p w14:paraId="27955712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73A126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79E0AA1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EB43A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F0FC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5DCC7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78E1E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73</w:t>
            </w:r>
          </w:p>
        </w:tc>
      </w:tr>
      <w:tr w:rsidR="00FA2A66" w:rsidRPr="00FA2A66" w14:paraId="152D3601" w14:textId="77777777" w:rsidTr="002B0E73">
        <w:trPr>
          <w:cantSplit/>
          <w:trHeight w:val="273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AD817C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dersson 2016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RlcnNzb248L0F1dGhvcj48WWVhcj4yMDE2PC9ZZWFy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RlcnNzb248L0F1dGhvcj48WWVhcj4yMDE2PC9ZZWFy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3F145A1F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0AD23FA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EE02B0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5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8DF8B1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E7487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D3108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4</w:t>
            </w:r>
          </w:p>
        </w:tc>
      </w:tr>
      <w:tr w:rsidR="00FA2A66" w:rsidRPr="00FA2A66" w14:paraId="3D8390B5" w14:textId="77777777" w:rsidTr="002B0E73">
        <w:trPr>
          <w:cantSplit/>
          <w:trHeight w:val="277"/>
        </w:trPr>
        <w:tc>
          <w:tcPr>
            <w:tcW w:w="1413" w:type="dxa"/>
            <w:vMerge/>
            <w:shd w:val="clear" w:color="auto" w:fill="auto"/>
            <w:vAlign w:val="center"/>
          </w:tcPr>
          <w:p w14:paraId="027D71A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17CAF8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47660AC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B7A0F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A74AE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F1164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9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EF4DA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16</w:t>
            </w:r>
          </w:p>
        </w:tc>
      </w:tr>
      <w:tr w:rsidR="00FA2A66" w:rsidRPr="00FA2A66" w14:paraId="0F5EEE94" w14:textId="77777777" w:rsidTr="002B0E73">
        <w:trPr>
          <w:trHeight w:val="28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B5345B2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Q8L1ll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Q8L1ll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8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44A5A49E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DC</w:t>
            </w:r>
          </w:p>
        </w:tc>
        <w:tc>
          <w:tcPr>
            <w:tcW w:w="567" w:type="dxa"/>
            <w:vAlign w:val="center"/>
          </w:tcPr>
          <w:p w14:paraId="21A90B0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19E0C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D0A06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A5C01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C63EA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30</w:t>
            </w:r>
          </w:p>
        </w:tc>
      </w:tr>
      <w:tr w:rsidR="00FA2A66" w:rsidRPr="00FA2A66" w14:paraId="4FA3E0D2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47F3700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11E2C6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center"/>
          </w:tcPr>
          <w:p w14:paraId="5D99BC5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DC12E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EF17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11C39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9202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80</w:t>
            </w:r>
          </w:p>
        </w:tc>
      </w:tr>
      <w:tr w:rsidR="00FA2A66" w:rsidRPr="00FA2A66" w14:paraId="754BF257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5CF4B1E7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59CE0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center"/>
          </w:tcPr>
          <w:p w14:paraId="3A42881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6C8DA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827C8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F050D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9FD0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0</w:t>
            </w:r>
          </w:p>
        </w:tc>
      </w:tr>
      <w:tr w:rsidR="00FA2A66" w:rsidRPr="00FA2A66" w14:paraId="49708172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7D9CF1D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F7615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center"/>
          </w:tcPr>
          <w:p w14:paraId="155CEC3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DDDB2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C7E3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F20BA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B59DB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50</w:t>
            </w:r>
          </w:p>
        </w:tc>
      </w:tr>
      <w:tr w:rsidR="00FA2A66" w:rsidRPr="00FA2A66" w14:paraId="1DACE38F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7C22D7F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C3171C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center"/>
          </w:tcPr>
          <w:p w14:paraId="5A5A700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87A03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1B481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AA2EF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.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D9916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60</w:t>
            </w:r>
          </w:p>
        </w:tc>
      </w:tr>
      <w:tr w:rsidR="00FA2A66" w:rsidRPr="00FA2A66" w14:paraId="2F292DBB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0CA29A14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hsaW48L0F1dGhvcj48WWVhcj4yMDE2PC9ZZWFyPjxS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hsaW48L0F1dGhvcj48WWVhcj4yMDE2PC9ZZWFyPjxS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0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54FD9C6C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2066CD0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D5423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591CC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2DDD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5FE4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FA2A66" w:rsidRPr="00FA2A66" w14:paraId="5EE78F08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59CC386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9C764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2F713CE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39767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21D8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B29DC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5BB2C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02</w:t>
            </w:r>
          </w:p>
        </w:tc>
      </w:tr>
      <w:tr w:rsidR="00FA2A66" w:rsidRPr="00FA2A66" w14:paraId="2779C036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74670BF5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zen 2009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plbjwvQXV0aG9yPjxZZWFyPjIwMDk8L1llYXI+PFJl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plbjwvQXV0aG9yPjxZZWFyPjIwMDk8L1llYXI+PFJl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1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30429EF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06D9C91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04634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07DA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C1E6D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C2426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FA2A66" w:rsidRPr="00FA2A66" w14:paraId="46392E6C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04CF8ED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9A7A2E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1F22294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955D3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2595B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EE6BA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A3852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5</w:t>
            </w:r>
          </w:p>
        </w:tc>
      </w:tr>
      <w:tr w:rsidR="00FA2A66" w:rsidRPr="00FA2A66" w14:paraId="548D6359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1AB6C79E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Hirsch 2018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aXJzY2g8L0F1dGhvcj48WWVhcj4yMDE4PC9ZZWFyPjxS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aXJzY2g8L0F1dGhvcj48WWVhcj4yMDE4PC9ZZWFyPjxS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2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7114BED4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43E9C15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AA862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9BA2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702F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59C2A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4</w:t>
            </w:r>
          </w:p>
        </w:tc>
      </w:tr>
      <w:tr w:rsidR="00FA2A66" w:rsidRPr="00FA2A66" w14:paraId="2102D09F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4F292FB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A1845E9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103EF1F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D516A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D2C58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F1BDF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3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117D5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9</w:t>
            </w:r>
          </w:p>
        </w:tc>
      </w:tr>
      <w:tr w:rsidR="00FA2A66" w:rsidRPr="00FA2A66" w14:paraId="62BE7B7D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040A1EF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xling</w:t>
            </w:r>
            <w:proofErr w:type="spellEnd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1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hsaW5nPC9BdXRob3I+PFllYXI+MjAxMTwvWWVhcj48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hsaW5nPC9BdXRob3I+PFllYXI+MjAxMTwvWWVhcj48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6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13526384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5AC06F8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829CA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C1798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F2FD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BB2D1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06</w:t>
            </w:r>
          </w:p>
        </w:tc>
      </w:tr>
      <w:tr w:rsidR="00FA2A66" w:rsidRPr="00FA2A66" w14:paraId="7FFACB94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40944F0A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4A90A4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33FCF36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11AE0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4EEC1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C3C6C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ADC8B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01</w:t>
            </w:r>
          </w:p>
        </w:tc>
      </w:tr>
      <w:tr w:rsidR="00FA2A66" w:rsidRPr="00FA2A66" w14:paraId="167C5724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5360F390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XBldHRvPC9BdXRob3I+PFllYXI+MjAxMzwvWWVhcj48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XBldHRvPC9BdXRob3I+PFllYXI+MjAxMzwvWWVhcj48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7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496CAC7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6920F9D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1D982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63E5D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754DB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3FCF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FA2A66" w:rsidRPr="00FA2A66" w14:paraId="111B35B8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3B27B787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DB87966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2916499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11484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0E5DE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36254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4159B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3</w:t>
            </w:r>
          </w:p>
        </w:tc>
      </w:tr>
      <w:tr w:rsidR="00FA2A66" w:rsidRPr="00FA2A66" w14:paraId="5CE56D23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5BE899D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5622685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216C814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A7524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C92C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6801C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A456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40</w:t>
            </w:r>
          </w:p>
        </w:tc>
      </w:tr>
      <w:tr w:rsidR="00FA2A66" w:rsidRPr="00FA2A66" w14:paraId="03E419E9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6898C722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zwvQXV0aG9yPjxZZWFyPjIwMTY8L1llYXI+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zwvQXV0aG9yPjxZZWFyPjIwMTY8L1llYXI+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8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481C410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7EF6EBE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C3DDC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FAFE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ABE28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1DEB9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FA2A66" w:rsidRPr="00FA2A66" w14:paraId="6BE4261B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0C2C481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AF95FEE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3BE209D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A0A23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7D319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52F0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48DA1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97</w:t>
            </w:r>
          </w:p>
        </w:tc>
      </w:tr>
      <w:tr w:rsidR="00FA2A66" w:rsidRPr="00FA2A66" w14:paraId="758761B1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2A96D405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binson&lt;/Author&gt;&lt;Year&gt;2010&lt;/Year&gt;&lt;RecNum&gt;231&lt;/RecNum&gt;&lt;DisplayText&gt;&lt;style face="superscript"&gt;169&lt;/style&gt;&lt;/DisplayText&gt;&lt;record&gt;&lt;rec-number&gt;231&lt;/rec-number&gt;&lt;foreign-keys&gt;&lt;key app="EN" db-id="ta5ds0wxqz22vgewfrp5xaddwztwpx5r2055" timestamp="1582284415"&gt;231&lt;/key&gt;&lt;/foreign-keys&gt;&lt;ref-type name="Journal Article"&gt;17&lt;/ref-type&gt;&lt;contributors&gt;&lt;authors&gt;&lt;author&gt;Robinson, E.&lt;/author&gt;&lt;author&gt;Titov, N.&lt;/author&gt;&lt;author&gt;Andrews, G.&lt;/author&gt;&lt;author&gt;McIntyre, K.&lt;/author&gt;&lt;author&gt;Schwencke, G.&lt;/author&gt;&lt;author&gt;Solley, K.&lt;/author&gt;&lt;/authors&gt;&lt;/contributors&gt;&lt;auth-address&gt;Univ New S Wales, St Vincents Hosp, Sch Psychiat, Clin Res Unit Anxiety &amp;amp; Depress, Sydney, NSW, Australia&lt;/auth-address&gt;&lt;titles&gt;&lt;title&gt;Internet treatment for generalized anxiety disorder: A randomized controlled trial comparing clinician vs. technician assistanc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5&lt;/volume&gt;&lt;number&gt;6&lt;/number&gt;&lt;keywords&gt;&lt;keyword&gt;cognitive-behavioral therapy&lt;/keyword&gt;&lt;keyword&gt;social phobia&lt;/keyword&gt;&lt;keyword&gt;panic disorder&lt;/keyword&gt;&lt;keyword&gt;self-help&lt;/keyword&gt;&lt;keyword&gt;validation&lt;/keyword&gt;&lt;keyword&gt;depression&lt;/keyword&gt;&lt;keyword&gt;metaanalysis&lt;/keyword&gt;&lt;keyword&gt;population&lt;/keyword&gt;&lt;keyword&gt;prevalence&lt;/keyword&gt;&lt;keyword&gt;severity&lt;/keyword&gt;&lt;/keywords&gt;&lt;dates&gt;&lt;year&gt;2010&lt;/year&gt;&lt;pub-dates&gt;&lt;date&gt;Jun 3&lt;/date&gt;&lt;/pub-dates&gt;&lt;/dates&gt;&lt;isbn&gt;1932-6203&lt;/isbn&gt;&lt;accession-num&gt;WOS:000278318700014&lt;/accession-num&gt;&lt;urls&gt;&lt;related-urls&gt;&lt;url&gt;&lt;style face="underline" font="default" size="100%"&gt;&amp;lt;Go to ISI&amp;gt;://WOS:000278318700014&lt;/style&gt;&lt;/url&gt;&lt;/related-urls&gt;&lt;/urls&gt;&lt;electronic-resource-num&gt;10.1371/journal.pone.0010942&lt;/electronic-resource-num&gt;&lt;language&gt;English&lt;/language&gt;&lt;/record&gt;&lt;/Cite&gt;&lt;/EndNote&gt;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9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7750812E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6678B8D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582F7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22429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0C06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C2997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81</w:t>
            </w:r>
          </w:p>
        </w:tc>
      </w:tr>
      <w:tr w:rsidR="00FA2A66" w:rsidRPr="00FA2A66" w14:paraId="43E5C81D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5BBCB3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070105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1630A4A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28EDE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CD92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641D5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.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C565F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73</w:t>
            </w:r>
          </w:p>
        </w:tc>
      </w:tr>
      <w:tr w:rsidR="00FA2A66" w:rsidRPr="00FA2A66" w14:paraId="272AE2ED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13AE56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B7EF38A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4051B02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E08D4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98E25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2F0B2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CAB26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28</w:t>
            </w:r>
          </w:p>
        </w:tc>
      </w:tr>
      <w:tr w:rsidR="00FA2A66" w:rsidRPr="00FA2A66" w14:paraId="0FB67B1A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335058D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ng 2019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ng&lt;/Author&gt;&lt;Year&gt;2019&lt;/Year&gt;&lt;RecNum&gt;708&lt;/RecNum&gt;&lt;DisplayText&gt;&lt;style face="superscript"&gt;36&lt;/style&gt;&lt;/DisplayText&gt;&lt;record&gt;&lt;rec-number&gt;708&lt;/rec-number&gt;&lt;foreign-keys&gt;&lt;key app="EN" db-id="ta5ds0wxqz22vgewfrp5xaddwztwpx5r2055" timestamp="1583502234"&gt;708&lt;/key&gt;&lt;/foreign-keys&gt;&lt;ref-type name="Journal Article"&gt;17&lt;/ref-type&gt;&lt;contributors&gt;&lt;authors&gt;&lt;author&gt;Teng, Min-Hung&lt;/author&gt;&lt;author&gt;Hou, Yuh-Ming&lt;/author&gt;&lt;author&gt;Chang, Sue-Hwang&lt;/author&gt;&lt;author&gt;Cheng, Hsiao-Ju&lt;/author&gt;&lt;/authors&gt;&lt;/contributors&gt;&lt;titles&gt;&lt;title&gt;Home-delivered attention bias modification training via smartphone to improve attention control in sub-clinical generalized anxiety disorder: A randomized, controlled multi-session experiment&lt;/title&gt;&lt;secondary-title&gt;Journal of Affective Disorders&lt;/secondary-title&gt;&lt;/titles&gt;&lt;periodical&gt;&lt;full-title&gt;Journal of Affective Disorders&lt;/full-title&gt;&lt;abbr-1&gt;J Affect Disorders&lt;/abbr-1&gt;&lt;/periodical&gt;&lt;pages&gt;444-451&lt;/pages&gt;&lt;volume&gt;246&lt;/volume&gt;&lt;dates&gt;&lt;year&gt;2019&lt;/year&gt;&lt;pub-dates&gt;&lt;date&gt;Mar&lt;/date&gt;&lt;/pub-dates&gt;&lt;/dates&gt;&lt;isbn&gt;0165-0327&lt;/isbn&gt;&lt;accession-num&gt;WOS:000457276200054&lt;/accession-num&gt;&lt;label&gt;WOS:000457276200054&lt;/label&gt;&lt;urls&gt;&lt;related-urls&gt;&lt;url&gt;https://www.sciencedirect.com/science/article/pii/S0165032718322109?via%3Dihub&lt;/url&gt;&lt;/related-urls&gt;&lt;/urls&gt;&lt;custom1&gt;order&lt;/custom1&gt;&lt;custom2&gt;order&lt;/custom2&gt;&lt;custom3&gt;order&lt;/custom3&gt;&lt;custom4&gt;include 1a&lt;/custom4&gt;&lt;custom5&gt;Include 1a&lt;/custom5&gt;&lt;custom6&gt;include 1a&lt;/custom6&gt;&lt;custom7&gt;S2&lt;/custom7&gt;&lt;electronic-resource-num&gt;10.1016/j.jad.2018.12.118&lt;/electronic-resource-num&gt;&lt;remote-database-name&gt;Web of Science&lt;/remote-database-name&gt;&lt;modified-date&gt;Search-2&lt;/modified-date&gt;&lt;/record&gt;&lt;/Cite&gt;&lt;/EndNote&gt;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6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2C6D198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70793FAF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8D0F23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8AA79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4BA7F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77885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3</w:t>
            </w:r>
          </w:p>
        </w:tc>
      </w:tr>
      <w:tr w:rsidR="00FA2A66" w:rsidRPr="00FA2A66" w14:paraId="2EC54E8A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69D53D5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CA605D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483B05C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59D374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11BE0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4689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1E26D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1</w:t>
            </w:r>
          </w:p>
        </w:tc>
      </w:tr>
      <w:tr w:rsidR="00FA2A66" w:rsidRPr="00FA2A66" w14:paraId="18DB096C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262D9B3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5469281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oDC</w:t>
            </w:r>
            <w:proofErr w:type="spellEnd"/>
          </w:p>
        </w:tc>
        <w:tc>
          <w:tcPr>
            <w:tcW w:w="567" w:type="dxa"/>
            <w:vAlign w:val="bottom"/>
          </w:tcPr>
          <w:p w14:paraId="7F6F169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C33DE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2AC20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624AB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.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D9A6A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FA2A66" w:rsidRPr="00FA2A66" w14:paraId="4CB81E13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260522E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RvdjwvQXV0aG9yPjxZZWFyPjIwMDk8L1llYXI+PFJl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RvdjwvQXV0aG9yPjxZZWFyPjIwMDk8L1llYXI+PFJl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=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1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2E194B11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1B619FC6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3B252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0E1CA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6EA67B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5BF4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0</w:t>
            </w:r>
          </w:p>
        </w:tc>
      </w:tr>
      <w:tr w:rsidR="00FA2A66" w:rsidRPr="00FA2A66" w14:paraId="5E297973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4E668E8D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77944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39807EE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920BB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909A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5359A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A23DCC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78</w:t>
            </w:r>
          </w:p>
        </w:tc>
      </w:tr>
      <w:tr w:rsidR="00FA2A66" w:rsidRPr="00FA2A66" w14:paraId="14F88F43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78250F69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opper 2017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b3BwZXI8L0F1dGhvcj48WWVhcj4yMDE3PC9ZZWFyPjxS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b3BwZXI8L0F1dGhvcj48WWVhcj4yMDE3PC9ZZWFyPjxS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</w:fldData>
              </w:fldCha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FA2A66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2</w:t>
            </w: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40CD18C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173D021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85AD68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5A3717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002BB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8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92A4D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4</w:t>
            </w:r>
          </w:p>
        </w:tc>
      </w:tr>
      <w:tr w:rsidR="00FA2A66" w:rsidRPr="00FA2A66" w14:paraId="21093276" w14:textId="77777777" w:rsidTr="002B0E73">
        <w:tc>
          <w:tcPr>
            <w:tcW w:w="1413" w:type="dxa"/>
            <w:vMerge/>
            <w:shd w:val="clear" w:color="auto" w:fill="auto"/>
          </w:tcPr>
          <w:p w14:paraId="1E9CB52A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CDECC18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0A48ABA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ED238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86B99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4B4F5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5EF5D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5</w:t>
            </w:r>
          </w:p>
        </w:tc>
      </w:tr>
      <w:tr w:rsidR="00FA2A66" w:rsidRPr="00FA2A66" w14:paraId="3737F57B" w14:textId="77777777" w:rsidTr="002B0E73">
        <w:tc>
          <w:tcPr>
            <w:tcW w:w="1413" w:type="dxa"/>
            <w:vMerge/>
            <w:shd w:val="clear" w:color="auto" w:fill="auto"/>
          </w:tcPr>
          <w:p w14:paraId="78E1A30B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338D675" w14:textId="77777777" w:rsidR="00FA2A66" w:rsidRPr="00FA2A66" w:rsidRDefault="00FA2A66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NoDI</w:t>
            </w:r>
            <w:proofErr w:type="spellEnd"/>
          </w:p>
        </w:tc>
        <w:tc>
          <w:tcPr>
            <w:tcW w:w="567" w:type="dxa"/>
            <w:vAlign w:val="bottom"/>
          </w:tcPr>
          <w:p w14:paraId="36880AEA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1786A2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4B43E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D37BA0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.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3A7F71" w14:textId="77777777" w:rsidR="00FA2A66" w:rsidRPr="00FA2A66" w:rsidRDefault="00FA2A66" w:rsidP="002B0E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A2A6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8</w:t>
            </w:r>
          </w:p>
        </w:tc>
      </w:tr>
    </w:tbl>
    <w:p w14:paraId="78D14AF1" w14:textId="77777777" w:rsidR="00FA2A66" w:rsidRPr="00FA2A66" w:rsidRDefault="00FA2A66" w:rsidP="00FA2A66">
      <w:pPr>
        <w:rPr>
          <w:rFonts w:ascii="Times New Roman" w:hAnsi="Times New Roman" w:cs="Times New Roman"/>
          <w:sz w:val="20"/>
          <w:szCs w:val="20"/>
        </w:rPr>
      </w:pPr>
    </w:p>
    <w:p w14:paraId="103508E6" w14:textId="77777777" w:rsidR="00FA2A66" w:rsidRPr="00FA2A66" w:rsidRDefault="00FA2A66" w:rsidP="00FA2A6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bookmarkStart w:id="0" w:name="_Hlk58415679"/>
      <w:r w:rsidRPr="00FA2A66">
        <w:rPr>
          <w:rFonts w:ascii="Times New Roman" w:eastAsia="Calibri" w:hAnsi="Times New Roman" w:cs="Times New Roman"/>
          <w:sz w:val="20"/>
          <w:szCs w:val="20"/>
        </w:rPr>
        <w:t xml:space="preserve">PSWQ=Penn State Worry Questionnaire; M=medication; NI=No intervention; SDC=Supported Digital Control; SDI=Supported Digital Intervention; </w:t>
      </w:r>
      <w:proofErr w:type="spellStart"/>
      <w:r w:rsidRPr="00FA2A66">
        <w:rPr>
          <w:rFonts w:ascii="Times New Roman" w:eastAsia="Calibri" w:hAnsi="Times New Roman" w:cs="Times New Roman"/>
          <w:sz w:val="20"/>
          <w:szCs w:val="20"/>
        </w:rPr>
        <w:t>SNoDC</w:t>
      </w:r>
      <w:proofErr w:type="spellEnd"/>
      <w:r w:rsidRPr="00FA2A66">
        <w:rPr>
          <w:rFonts w:ascii="Times New Roman" w:eastAsia="Calibri" w:hAnsi="Times New Roman" w:cs="Times New Roman"/>
          <w:sz w:val="20"/>
          <w:szCs w:val="20"/>
        </w:rPr>
        <w:t xml:space="preserve">=Supported Non-Digital Control; </w:t>
      </w:r>
      <w:proofErr w:type="spellStart"/>
      <w:r w:rsidRPr="00FA2A66">
        <w:rPr>
          <w:rFonts w:ascii="Times New Roman" w:eastAsia="Calibri" w:hAnsi="Times New Roman" w:cs="Times New Roman"/>
          <w:sz w:val="20"/>
          <w:szCs w:val="20"/>
        </w:rPr>
        <w:t>SNoDI</w:t>
      </w:r>
      <w:proofErr w:type="spellEnd"/>
      <w:r w:rsidRPr="00FA2A66">
        <w:rPr>
          <w:rFonts w:ascii="Times New Roman" w:eastAsia="Calibri" w:hAnsi="Times New Roman" w:cs="Times New Roman"/>
          <w:sz w:val="20"/>
          <w:szCs w:val="20"/>
        </w:rPr>
        <w:t>=Supported Non-digital intervention; UDC=Unsupported Digital Control; UDI=Unsupported Digital Intervention.</w:t>
      </w:r>
    </w:p>
    <w:p w14:paraId="5DA31115" w14:textId="77777777" w:rsidR="00FA2A66" w:rsidRPr="00FA2A66" w:rsidRDefault="00FA2A66" w:rsidP="00FA2A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A2A66">
        <w:rPr>
          <w:rFonts w:ascii="Times New Roman" w:eastAsia="Times New Roman" w:hAnsi="Times New Roman" w:cs="Times New Roman"/>
          <w:sz w:val="20"/>
          <w:szCs w:val="20"/>
        </w:rPr>
        <w:t>*Hirsch – 3-arm but the results were reported in 2 groups by pooling the intervention groups</w:t>
      </w:r>
    </w:p>
    <w:p w14:paraId="53D32EF1" w14:textId="77777777" w:rsidR="00FA2A66" w:rsidRPr="00FA2A66" w:rsidRDefault="00FA2A66" w:rsidP="00FA2A6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FA2A66" w:rsidRPr="00FA2A66" w:rsidSect="00FA28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1A6CBE3E" w14:textId="57E33F9D" w:rsidR="002A2B45" w:rsidRPr="00FA2A66" w:rsidRDefault="002A2B45" w:rsidP="002A2B45">
      <w:pPr>
        <w:jc w:val="center"/>
        <w:rPr>
          <w:rFonts w:ascii="Times New Roman" w:eastAsia="MS Mincho" w:hAnsi="Times New Roman" w:cs="Times New Roman"/>
          <w:b/>
          <w:bCs/>
          <w:lang w:eastAsia="ja-JP"/>
        </w:rPr>
      </w:pPr>
      <w:r w:rsidRPr="00FA2A66">
        <w:rPr>
          <w:rFonts w:ascii="Times New Roman" w:eastAsia="MS Mincho" w:hAnsi="Times New Roman" w:cs="Times New Roman"/>
          <w:b/>
          <w:bCs/>
          <w:lang w:eastAsia="ja-JP"/>
        </w:rPr>
        <w:lastRenderedPageBreak/>
        <w:t xml:space="preserve">Fig. </w:t>
      </w:r>
      <w:r w:rsidR="008C3627" w:rsidRPr="00FA2A66">
        <w:rPr>
          <w:rFonts w:ascii="Times New Roman" w:eastAsia="MS Mincho" w:hAnsi="Times New Roman" w:cs="Times New Roman"/>
          <w:b/>
          <w:bCs/>
          <w:lang w:eastAsia="ja-JP"/>
        </w:rPr>
        <w:t>J1</w:t>
      </w:r>
      <w:r w:rsidRPr="00FA2A66">
        <w:rPr>
          <w:rFonts w:ascii="Times New Roman" w:eastAsia="MS Mincho" w:hAnsi="Times New Roman" w:cs="Times New Roman"/>
          <w:b/>
          <w:bCs/>
          <w:lang w:eastAsia="ja-JP"/>
        </w:rPr>
        <w:t xml:space="preserve"> - Network plot for comparisons between all interventions and controls for GAD populations in RCTs with PSWQ scores as an outcome</w:t>
      </w:r>
    </w:p>
    <w:p w14:paraId="75B4DB0A" w14:textId="3643FECD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92D52A" w14:textId="58CB1DC6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A2A66">
        <w:rPr>
          <w:rFonts w:ascii="Times New Roman" w:hAnsi="Times New Roman" w:cs="Times New Roman"/>
          <w:noProof/>
        </w:rPr>
        <w:drawing>
          <wp:inline distT="0" distB="0" distL="0" distR="0" wp14:anchorId="347F6F6C" wp14:editId="7AD7C069">
            <wp:extent cx="8854407" cy="4108201"/>
            <wp:effectExtent l="0" t="0" r="444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6756" b="15245"/>
                    <a:stretch/>
                  </pic:blipFill>
                  <pic:spPr bwMode="auto">
                    <a:xfrm>
                      <a:off x="0" y="0"/>
                      <a:ext cx="8877928" cy="4119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421930" w14:textId="2D1B091E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399DD1" w14:textId="1A680D35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CF592A" w14:textId="0E74F08E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3D1E40" w14:textId="3EBE4C99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8D7123" w14:textId="3E3A003D" w:rsidR="002A2B45" w:rsidRPr="00FA2A66" w:rsidRDefault="002A2B45" w:rsidP="00A1498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280AA9" w14:textId="4839DAD1" w:rsidR="008C3627" w:rsidRPr="00FA2A66" w:rsidRDefault="008C362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FA2A66"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3A6C4632" w14:textId="2D7B4EAB" w:rsidR="002A2B45" w:rsidRPr="00FA2A66" w:rsidRDefault="002A2B45" w:rsidP="008C3627">
      <w:pPr>
        <w:spacing w:after="0"/>
        <w:jc w:val="center"/>
        <w:rPr>
          <w:rFonts w:ascii="Times New Roman" w:hAnsi="Times New Roman" w:cs="Times New Roman"/>
          <w:b/>
          <w:bCs/>
          <w:szCs w:val="24"/>
        </w:rPr>
      </w:pPr>
      <w:r w:rsidRPr="00FA2A66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8C3627" w:rsidRPr="00FA2A66">
        <w:rPr>
          <w:rFonts w:ascii="Times New Roman" w:hAnsi="Times New Roman" w:cs="Times New Roman"/>
          <w:b/>
          <w:bCs/>
          <w:szCs w:val="24"/>
        </w:rPr>
        <w:t>J</w:t>
      </w:r>
      <w:r w:rsidR="00FA2A66">
        <w:rPr>
          <w:rFonts w:ascii="Times New Roman" w:hAnsi="Times New Roman" w:cs="Times New Roman"/>
          <w:b/>
          <w:bCs/>
          <w:szCs w:val="24"/>
        </w:rPr>
        <w:t>3</w:t>
      </w:r>
      <w:r w:rsidRPr="00FA2A66">
        <w:rPr>
          <w:rFonts w:ascii="Times New Roman" w:hAnsi="Times New Roman" w:cs="Times New Roman"/>
          <w:b/>
          <w:bCs/>
          <w:szCs w:val="24"/>
        </w:rPr>
        <w:t xml:space="preserve"> - Full meta-analysis results: network and direct pairwise comparisons between all interventions and controls for GAD post-treatment (12 weeks) on PSWQ Scores adjusted for baseline</w:t>
      </w:r>
    </w:p>
    <w:p w14:paraId="66CDB059" w14:textId="19943E46" w:rsidR="002A2B45" w:rsidRPr="00FA2A66" w:rsidRDefault="002A2B45" w:rsidP="002A2B4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573"/>
        <w:gridCol w:w="1412"/>
        <w:gridCol w:w="1743"/>
        <w:gridCol w:w="1659"/>
        <w:gridCol w:w="1559"/>
        <w:gridCol w:w="1559"/>
        <w:gridCol w:w="1560"/>
        <w:gridCol w:w="1559"/>
        <w:gridCol w:w="1559"/>
        <w:gridCol w:w="1701"/>
      </w:tblGrid>
      <w:tr w:rsidR="002A2B45" w:rsidRPr="00FA2A66" w14:paraId="360A3AE0" w14:textId="77777777" w:rsidTr="00A73C50">
        <w:trPr>
          <w:trHeight w:val="375"/>
          <w:jc w:val="center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2B68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53642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89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8F570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SWQ Direct Pairwise</w:t>
            </w: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*,**</w:t>
            </w:r>
          </w:p>
        </w:tc>
      </w:tr>
      <w:tr w:rsidR="002A2B45" w:rsidRPr="00FA2A66" w14:paraId="483442C1" w14:textId="77777777" w:rsidTr="00A73C50">
        <w:trPr>
          <w:trHeight w:val="360"/>
          <w:jc w:val="center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77F8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441B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parator</w:t>
            </w:r>
          </w:p>
        </w:tc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B983B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I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FEB77C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D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ED1C5C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24" w:space="0" w:color="auto"/>
              <w:bottom w:val="single" w:sz="4" w:space="0" w:color="000000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609CF97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DI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011B67C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I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36A234E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oDC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D9162A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oDI</w:t>
            </w:r>
            <w:proofErr w:type="spellEnd"/>
          </w:p>
        </w:tc>
      </w:tr>
      <w:tr w:rsidR="002A2B45" w:rsidRPr="00FA2A66" w14:paraId="58E1D901" w14:textId="77777777" w:rsidTr="00A73C50">
        <w:trPr>
          <w:trHeight w:val="70"/>
          <w:jc w:val="center"/>
        </w:trPr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C114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8E360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79BD1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14E69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2CD9CF70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14:paraId="3AF7C57E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60496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5EEC5A4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FD3D9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7EE9F3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2A2B45" w:rsidRPr="00FA2A66" w14:paraId="426A5DA4" w14:textId="77777777" w:rsidTr="00A73C50">
        <w:trPr>
          <w:trHeight w:val="96"/>
          <w:jc w:val="center"/>
        </w:trPr>
        <w:tc>
          <w:tcPr>
            <w:tcW w:w="5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B4EF15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SWQ Network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ECCE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I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DDB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F919A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C170A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C6B6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0032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23</w:t>
            </w:r>
          </w:p>
          <w:p w14:paraId="3905379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12.91, 2.39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31BE6C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6**</w:t>
            </w:r>
          </w:p>
          <w:p w14:paraId="4762FBA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51.7, 59.5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D9F1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C481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51*</w:t>
            </w:r>
          </w:p>
          <w:p w14:paraId="19573A7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0.24, 17.22]</w:t>
            </w:r>
          </w:p>
        </w:tc>
      </w:tr>
      <w:tr w:rsidR="002A2B45" w:rsidRPr="00FA2A66" w14:paraId="2AE719F3" w14:textId="77777777" w:rsidTr="00A73C50">
        <w:trPr>
          <w:trHeight w:val="70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72CD5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9F891A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DC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B53E1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3</w:t>
            </w:r>
          </w:p>
          <w:p w14:paraId="4CADC9BC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45.14, 41.05]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19D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8760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0*</w:t>
            </w:r>
          </w:p>
          <w:p w14:paraId="130534E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7.39, 32.19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CC330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73</w:t>
            </w:r>
          </w:p>
          <w:p w14:paraId="39CE5F99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3.99, 21.37]</w:t>
            </w:r>
          </w:p>
        </w:tc>
        <w:tc>
          <w:tcPr>
            <w:tcW w:w="3119" w:type="dxa"/>
            <w:gridSpan w:val="2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6321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0*</w:t>
            </w:r>
          </w:p>
          <w:p w14:paraId="632BACE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5.42, 28.2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96493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33DD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</w:tr>
      <w:tr w:rsidR="002A2B45" w:rsidRPr="00FA2A66" w14:paraId="0A81C999" w14:textId="77777777" w:rsidTr="00A73C50">
        <w:trPr>
          <w:trHeight w:val="84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B3A64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C1A9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C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51441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76</w:t>
            </w:r>
          </w:p>
          <w:p w14:paraId="4196F60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46.77, 32.38]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A34E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6</w:t>
            </w:r>
          </w:p>
          <w:p w14:paraId="207C562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2.27, 28.68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4" w:space="0" w:color="auto"/>
              <w:right w:val="single" w:sz="2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5CD9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3CC6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2</w:t>
            </w:r>
          </w:p>
          <w:p w14:paraId="61D5172E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6.55, 22.31]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72D6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3</w:t>
            </w:r>
          </w:p>
          <w:p w14:paraId="2DC5C5A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0.90, 15.00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B529C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**</w:t>
            </w:r>
          </w:p>
          <w:p w14:paraId="59DCE91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77.24, 80.7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6D699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5*</w:t>
            </w:r>
          </w:p>
          <w:p w14:paraId="54C36AB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0.58, 26.88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2FFF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</w:tr>
      <w:tr w:rsidR="002A2B45" w:rsidRPr="00FA2A66" w14:paraId="3460769D" w14:textId="77777777" w:rsidTr="00A73C50">
        <w:trPr>
          <w:trHeight w:val="70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FAE87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4A77308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DI</w:t>
            </w:r>
          </w:p>
        </w:tc>
        <w:tc>
          <w:tcPr>
            <w:tcW w:w="174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98CBF4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13</w:t>
            </w:r>
          </w:p>
          <w:p w14:paraId="079398C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7.55, 24.61]</w:t>
            </w:r>
          </w:p>
        </w:tc>
        <w:tc>
          <w:tcPr>
            <w:tcW w:w="16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59FAA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6</w:t>
            </w:r>
          </w:p>
          <w:p w14:paraId="4AF13D5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5.07, 24.94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3CA412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6</w:t>
            </w:r>
          </w:p>
          <w:p w14:paraId="2132C1F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8.72, 21.82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4B0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593B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  <w:p w14:paraId="43D0EDA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1.48, 24.93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B255F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157C5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FCC6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</w:tr>
      <w:tr w:rsidR="002A2B45" w:rsidRPr="00FA2A66" w14:paraId="7AB24A7C" w14:textId="77777777" w:rsidTr="00A73C50">
        <w:trPr>
          <w:trHeight w:val="623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322B3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center"/>
            <w:hideMark/>
          </w:tcPr>
          <w:p w14:paraId="3A4719A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DI</w:t>
            </w:r>
          </w:p>
        </w:tc>
        <w:tc>
          <w:tcPr>
            <w:tcW w:w="174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4B0C40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43</w:t>
            </w:r>
          </w:p>
          <w:p w14:paraId="1C5C697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9.63, 39.15]</w:t>
            </w:r>
          </w:p>
        </w:tc>
        <w:tc>
          <w:tcPr>
            <w:tcW w:w="16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47449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35</w:t>
            </w:r>
          </w:p>
          <w:p w14:paraId="692005F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4.27, 25.6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C91A0C9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5</w:t>
            </w:r>
          </w:p>
          <w:p w14:paraId="49D2008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15.95, 10.74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86A4BA1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  <w:p w14:paraId="40E40F2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3.71, 25.41]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0825C60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29B36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5*</w:t>
            </w:r>
          </w:p>
          <w:p w14:paraId="56D3981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0.97, 34.47]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E4389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*</w:t>
            </w:r>
          </w:p>
          <w:p w14:paraId="1CF1937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4.74, 23.58]</w:t>
            </w:r>
          </w:p>
        </w:tc>
      </w:tr>
      <w:tr w:rsidR="002A2B45" w:rsidRPr="00FA2A66" w14:paraId="06B03E2E" w14:textId="77777777" w:rsidTr="00A73C50">
        <w:trPr>
          <w:trHeight w:val="70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08197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single" w:sz="2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8522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oDC</w:t>
            </w:r>
            <w:proofErr w:type="spellEnd"/>
          </w:p>
        </w:tc>
        <w:tc>
          <w:tcPr>
            <w:tcW w:w="1743" w:type="dxa"/>
            <w:tcBorders>
              <w:top w:val="single" w:sz="2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462E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  <w:p w14:paraId="6AE335B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53.64, 39.29]</w:t>
            </w:r>
          </w:p>
        </w:tc>
        <w:tc>
          <w:tcPr>
            <w:tcW w:w="1659" w:type="dxa"/>
            <w:tcBorders>
              <w:top w:val="single" w:sz="2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0D31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  <w:p w14:paraId="33FE43D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5.41, 38.99]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C7E457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1</w:t>
            </w:r>
          </w:p>
          <w:p w14:paraId="533B80F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19.87, 26.64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CCFF11B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1</w:t>
            </w:r>
          </w:p>
          <w:p w14:paraId="40615D12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6.18, 39.6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23C413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C9EFEB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</w:t>
            </w:r>
          </w:p>
          <w:p w14:paraId="4A9DEE8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18.36, 30.39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4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47D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4258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Not available</w:t>
            </w:r>
          </w:p>
        </w:tc>
      </w:tr>
      <w:tr w:rsidR="002A2B45" w:rsidRPr="00FA2A66" w14:paraId="289D95AD" w14:textId="77777777" w:rsidTr="00A73C50">
        <w:trPr>
          <w:trHeight w:val="70"/>
          <w:jc w:val="center"/>
        </w:trPr>
        <w:tc>
          <w:tcPr>
            <w:tcW w:w="5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E1C8A" w14:textId="77777777" w:rsidR="002A2B45" w:rsidRPr="00FA2A66" w:rsidRDefault="002A2B45" w:rsidP="00A7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9ABF4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A2A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NoDI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696F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14</w:t>
            </w:r>
          </w:p>
          <w:p w14:paraId="324A6E2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2.27, 28.68]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0A1B6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8</w:t>
            </w:r>
          </w:p>
          <w:p w14:paraId="37F8B14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44.2, 33.81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AB531C7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2</w:t>
            </w:r>
          </w:p>
          <w:p w14:paraId="7443825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1.40, 24.76]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EC6F1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  <w:p w14:paraId="756FA331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34.59, 34.83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6D49213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--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3F4C5BC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0</w:t>
            </w:r>
          </w:p>
          <w:p w14:paraId="5052872D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25.34, 23.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8A6F0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91</w:t>
            </w:r>
          </w:p>
          <w:p w14:paraId="11C8F3A5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2A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[-41.53, 27.9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CC18" w14:textId="77777777" w:rsidR="002A2B45" w:rsidRPr="00FA2A66" w:rsidRDefault="002A2B45" w:rsidP="00A7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083E956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9B59C4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A2A66">
        <w:rPr>
          <w:rFonts w:ascii="Times New Roman" w:hAnsi="Times New Roman" w:cs="Times New Roman"/>
          <w:sz w:val="18"/>
          <w:szCs w:val="18"/>
        </w:rPr>
        <w:t xml:space="preserve">FE=Fixed Effects; GAD=Generalised Anxiety Disorder; NI=No intervention; PSWQ=Penn State Worry Questionnaire; RE=Random Effects; SDC=Supported Digital Control; SDI=Supported Digital Intervention; </w:t>
      </w:r>
      <w:proofErr w:type="spellStart"/>
      <w:r w:rsidRPr="00FA2A66">
        <w:rPr>
          <w:rFonts w:ascii="Times New Roman" w:hAnsi="Times New Roman" w:cs="Times New Roman"/>
          <w:sz w:val="18"/>
          <w:szCs w:val="18"/>
        </w:rPr>
        <w:t>SNoDC</w:t>
      </w:r>
      <w:proofErr w:type="spellEnd"/>
      <w:r w:rsidRPr="00FA2A66">
        <w:rPr>
          <w:rFonts w:ascii="Times New Roman" w:hAnsi="Times New Roman" w:cs="Times New Roman"/>
          <w:sz w:val="18"/>
          <w:szCs w:val="18"/>
        </w:rPr>
        <w:t xml:space="preserve">=Supported Non-Digital Control; </w:t>
      </w:r>
      <w:proofErr w:type="spellStart"/>
      <w:r w:rsidRPr="00FA2A66">
        <w:rPr>
          <w:rFonts w:ascii="Times New Roman" w:hAnsi="Times New Roman" w:cs="Times New Roman"/>
          <w:sz w:val="18"/>
          <w:szCs w:val="18"/>
        </w:rPr>
        <w:t>SNoDI</w:t>
      </w:r>
      <w:proofErr w:type="spellEnd"/>
      <w:r w:rsidRPr="00FA2A66">
        <w:rPr>
          <w:rFonts w:ascii="Times New Roman" w:hAnsi="Times New Roman" w:cs="Times New Roman"/>
          <w:sz w:val="18"/>
          <w:szCs w:val="18"/>
        </w:rPr>
        <w:t>=Supported Non-digital intervention; UDC=Unsupported Digital Control; UDI=Unsupported Digital Intervention.</w:t>
      </w:r>
    </w:p>
    <w:p w14:paraId="25CF7FA8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4612680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A2A66">
        <w:rPr>
          <w:rFonts w:ascii="Times New Roman" w:hAnsi="Times New Roman" w:cs="Times New Roman"/>
          <w:sz w:val="18"/>
          <w:szCs w:val="18"/>
        </w:rPr>
        <w:t>*Non-pooled data for when n=1</w:t>
      </w:r>
    </w:p>
    <w:p w14:paraId="3E0EC781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A2A66">
        <w:rPr>
          <w:rFonts w:ascii="Times New Roman" w:hAnsi="Times New Roman" w:cs="Times New Roman"/>
          <w:sz w:val="18"/>
          <w:szCs w:val="18"/>
        </w:rPr>
        <w:t>**Pairwise</w:t>
      </w:r>
      <w:r w:rsidRPr="00FA2A66">
        <w:rPr>
          <w:rFonts w:ascii="Times New Roman" w:eastAsia="MS Mincho" w:hAnsi="Times New Roman" w:cs="Times New Roman"/>
          <w:sz w:val="18"/>
          <w:szCs w:val="18"/>
          <w:lang w:eastAsia="ja-JP"/>
        </w:rPr>
        <w:t xml:space="preserve"> ANCOVA RE meta-analysis for when n&gt;3</w:t>
      </w:r>
      <w:r w:rsidRPr="00FA2A66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80872E2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72C2BD4" w14:textId="77777777" w:rsidR="002A2B45" w:rsidRPr="00FA2A66" w:rsidRDefault="002A2B45" w:rsidP="002A2B4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FA2A66">
        <w:rPr>
          <w:rFonts w:ascii="Times New Roman" w:hAnsi="Times New Roman" w:cs="Times New Roman"/>
          <w:sz w:val="18"/>
          <w:szCs w:val="18"/>
        </w:rPr>
        <w:t>Lower left triangle: Network Meta-Analysis Results (ANCOVA RE); Upper right triangle (shaded area): Direct Pairwise Meta-Analysis Results (ANCOVA FE); Cells with thick black perimeter: available comparisons between digital interventions (supported and unsupported) and alternatives</w:t>
      </w:r>
      <w:r w:rsidRPr="00FA2A66">
        <w:rPr>
          <w:rFonts w:ascii="Times New Roman" w:hAnsi="Times New Roman" w:cs="Times New Roman"/>
          <w:sz w:val="18"/>
          <w:szCs w:val="18"/>
        </w:rPr>
        <w:tab/>
      </w:r>
      <w:r w:rsidRPr="00FA2A66">
        <w:rPr>
          <w:rFonts w:ascii="Times New Roman" w:hAnsi="Times New Roman" w:cs="Times New Roman"/>
          <w:sz w:val="18"/>
          <w:szCs w:val="18"/>
        </w:rPr>
        <w:tab/>
      </w:r>
    </w:p>
    <w:p w14:paraId="549A5B27" w14:textId="7C3C978F" w:rsidR="002A2B45" w:rsidRPr="00FA2A66" w:rsidRDefault="002A2B45" w:rsidP="002A2B45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A2A66">
        <w:rPr>
          <w:rFonts w:ascii="Times New Roman" w:hAnsi="Times New Roman" w:cs="Times New Roman"/>
          <w:sz w:val="18"/>
          <w:szCs w:val="18"/>
        </w:rPr>
        <w:t>* FE with no Baseline adjustment, **Large tau^2 implying substantial heterogeneity across trials</w:t>
      </w:r>
      <w:r w:rsidRPr="00FA2A66">
        <w:rPr>
          <w:rFonts w:ascii="Times New Roman" w:hAnsi="Times New Roman" w:cs="Times New Roman"/>
          <w:sz w:val="18"/>
          <w:szCs w:val="18"/>
        </w:rPr>
        <w:tab/>
      </w:r>
    </w:p>
    <w:p w14:paraId="58F88638" w14:textId="5141F3C1" w:rsidR="00EC1062" w:rsidRPr="00FA2A66" w:rsidRDefault="00EC1062">
      <w:pPr>
        <w:spacing w:after="160" w:line="259" w:lineRule="auto"/>
        <w:rPr>
          <w:rFonts w:ascii="Times New Roman" w:eastAsia="MS Mincho" w:hAnsi="Times New Roman" w:cs="Times New Roman"/>
          <w:b/>
          <w:bCs/>
          <w:lang w:eastAsia="ja-JP"/>
        </w:rPr>
      </w:pPr>
      <w:r w:rsidRPr="00FA2A66">
        <w:rPr>
          <w:rFonts w:ascii="Times New Roman" w:eastAsia="MS Mincho" w:hAnsi="Times New Roman" w:cs="Times New Roman"/>
          <w:b/>
          <w:bCs/>
          <w:lang w:eastAsia="ja-JP"/>
        </w:rPr>
        <w:br w:type="page"/>
      </w:r>
    </w:p>
    <w:p w14:paraId="3409AD16" w14:textId="030459E0" w:rsidR="008C3627" w:rsidRPr="00FA2A66" w:rsidRDefault="008C3627" w:rsidP="008C362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FA2A66">
        <w:rPr>
          <w:rFonts w:ascii="Times New Roman" w:eastAsia="MS Mincho" w:hAnsi="Times New Roman" w:cs="Times New Roman"/>
          <w:b/>
          <w:bCs/>
          <w:lang w:eastAsia="ja-JP"/>
        </w:rPr>
        <w:lastRenderedPageBreak/>
        <w:t xml:space="preserve">Fig. J2 - </w:t>
      </w:r>
      <w:r w:rsidRPr="00FA2A66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PSWQ SUCRAS: Ranking of interventions based on SUCRA values for each intervention for PSWQ.</w:t>
      </w:r>
    </w:p>
    <w:p w14:paraId="7241F576" w14:textId="77777777" w:rsidR="008C3627" w:rsidRPr="00FA2A66" w:rsidRDefault="008C3627" w:rsidP="008C3627">
      <w:pPr>
        <w:rPr>
          <w:rFonts w:ascii="Times New Roman" w:hAnsi="Times New Roman" w:cs="Times New Roman"/>
        </w:rPr>
      </w:pPr>
    </w:p>
    <w:p w14:paraId="6772B337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E14E512" wp14:editId="72A4A925">
            <wp:extent cx="3589361" cy="2479379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177" cy="249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1F9E6D4" wp14:editId="5B192C8E">
            <wp:extent cx="3548418" cy="2463013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503" cy="2472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22EDB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FCF1FBF" wp14:editId="7801CC42">
            <wp:extent cx="3630304" cy="2445550"/>
            <wp:effectExtent l="0" t="0" r="825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299" cy="2458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805F323" wp14:editId="174D8CF7">
            <wp:extent cx="3626879" cy="2443243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663" cy="244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C544A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5258DF7" wp14:editId="5CC3F2FA">
            <wp:extent cx="3971290" cy="267525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44D4E24" wp14:editId="04BB9572">
            <wp:extent cx="3971290" cy="267525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A4E5B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B60EC24" wp14:editId="404FDD9F">
            <wp:extent cx="3971290" cy="2675255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</w:rPr>
        <w:br w:type="page"/>
      </w:r>
    </w:p>
    <w:p w14:paraId="0179FF1D" w14:textId="1AD02BE6" w:rsidR="008C3627" w:rsidRPr="00FA2A66" w:rsidRDefault="008C3627" w:rsidP="008C362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Cs w:val="28"/>
          <w:lang w:eastAsia="en-GB"/>
        </w:rPr>
      </w:pPr>
      <w:r w:rsidRPr="00FA2A66">
        <w:rPr>
          <w:rFonts w:ascii="Times New Roman" w:eastAsia="Times New Roman" w:hAnsi="Times New Roman" w:cs="Times New Roman"/>
          <w:b/>
          <w:bCs/>
          <w:color w:val="000000"/>
          <w:szCs w:val="28"/>
          <w:lang w:eastAsia="en-GB"/>
        </w:rPr>
        <w:lastRenderedPageBreak/>
        <w:t xml:space="preserve">Fig. J3 - PSWQ RANKOGRAMS: </w:t>
      </w:r>
      <w:proofErr w:type="spellStart"/>
      <w:r w:rsidRPr="00FA2A66">
        <w:rPr>
          <w:rFonts w:ascii="Times New Roman" w:eastAsia="Times New Roman" w:hAnsi="Times New Roman" w:cs="Times New Roman"/>
          <w:b/>
          <w:bCs/>
          <w:color w:val="000000"/>
          <w:szCs w:val="28"/>
          <w:lang w:eastAsia="en-GB"/>
        </w:rPr>
        <w:t>Rankogram</w:t>
      </w:r>
      <w:proofErr w:type="spellEnd"/>
      <w:r w:rsidRPr="00FA2A66">
        <w:rPr>
          <w:rFonts w:ascii="Times New Roman" w:eastAsia="Times New Roman" w:hAnsi="Times New Roman" w:cs="Times New Roman"/>
          <w:b/>
          <w:bCs/>
          <w:color w:val="000000"/>
          <w:szCs w:val="28"/>
          <w:lang w:eastAsia="en-GB"/>
        </w:rPr>
        <w:t xml:space="preserve"> of each intervention for PSWQ.</w:t>
      </w:r>
    </w:p>
    <w:p w14:paraId="526C50E8" w14:textId="77777777" w:rsidR="008C3627" w:rsidRPr="00FA2A66" w:rsidRDefault="008C3627" w:rsidP="008C362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GB"/>
        </w:rPr>
      </w:pPr>
    </w:p>
    <w:p w14:paraId="71554BCE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2F5ED9C" wp14:editId="3FA95323">
            <wp:extent cx="3630305" cy="2507662"/>
            <wp:effectExtent l="0" t="0" r="8255" b="698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62" cy="252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5DE73AE8" wp14:editId="0ACBC448">
            <wp:extent cx="3620907" cy="2513329"/>
            <wp:effectExtent l="0" t="0" r="0" b="190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61" cy="252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A1BA3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635A425" wp14:editId="12E6FCCE">
            <wp:extent cx="3534771" cy="2381194"/>
            <wp:effectExtent l="0" t="0" r="8890" b="63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553" cy="2397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</w:rPr>
        <w:t xml:space="preserve"> </w:t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27D2AC0" wp14:editId="56DDDF44">
            <wp:extent cx="3521698" cy="2372388"/>
            <wp:effectExtent l="0" t="0" r="3175" b="889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37" cy="2390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33B84" w14:textId="7777777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</w:p>
    <w:p w14:paraId="0ADF282C" w14:textId="7540F007" w:rsidR="008C3627" w:rsidRPr="00FA2A66" w:rsidRDefault="008C3627" w:rsidP="008C3627">
      <w:pPr>
        <w:jc w:val="center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18CB138A" wp14:editId="41B954D2">
            <wp:extent cx="3971290" cy="2675255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</w:rPr>
        <w:t xml:space="preserve"> </w:t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DF7E543" wp14:editId="2A23278A">
            <wp:extent cx="3971290" cy="267525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1B097B3" wp14:editId="0EB87B35">
            <wp:extent cx="3971290" cy="267525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267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5316E" w14:textId="14863097" w:rsidR="00EC1062" w:rsidRPr="00FA2A66" w:rsidRDefault="00EC1062">
      <w:pPr>
        <w:spacing w:after="160" w:line="259" w:lineRule="auto"/>
        <w:rPr>
          <w:rFonts w:ascii="Times New Roman" w:hAnsi="Times New Roman" w:cs="Times New Roman"/>
        </w:rPr>
      </w:pPr>
      <w:r w:rsidRPr="00FA2A66">
        <w:rPr>
          <w:rFonts w:ascii="Times New Roman" w:hAnsi="Times New Roman" w:cs="Times New Roman"/>
        </w:rPr>
        <w:br w:type="page"/>
      </w:r>
    </w:p>
    <w:p w14:paraId="3C7406DD" w14:textId="1E656398" w:rsidR="002F691A" w:rsidRPr="00FA2A66" w:rsidRDefault="002F691A" w:rsidP="002F691A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FA2A66">
        <w:rPr>
          <w:rFonts w:ascii="Times New Roman" w:hAnsi="Times New Roman" w:cs="Times New Roman"/>
          <w:b/>
        </w:rPr>
        <w:lastRenderedPageBreak/>
        <w:t>Table J</w:t>
      </w:r>
      <w:r w:rsidR="00FA2A66">
        <w:rPr>
          <w:rFonts w:ascii="Times New Roman" w:hAnsi="Times New Roman" w:cs="Times New Roman"/>
          <w:b/>
        </w:rPr>
        <w:t>4</w:t>
      </w:r>
      <w:bookmarkStart w:id="1" w:name="_GoBack"/>
      <w:bookmarkEnd w:id="1"/>
      <w:r w:rsidRPr="00FA2A66">
        <w:rPr>
          <w:rFonts w:ascii="Times New Roman" w:hAnsi="Times New Roman" w:cs="Times New Roman"/>
          <w:b/>
        </w:rPr>
        <w:t xml:space="preserve"> – Results from ANCOVA RE NMA consistency and inconsistency models for PSWQ. </w:t>
      </w:r>
    </w:p>
    <w:p w14:paraId="4A3831BD" w14:textId="77777777" w:rsidR="002F691A" w:rsidRPr="00FA2A66" w:rsidRDefault="002F691A" w:rsidP="002F691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689"/>
        <w:gridCol w:w="1765"/>
        <w:gridCol w:w="1761"/>
        <w:gridCol w:w="1679"/>
      </w:tblGrid>
      <w:tr w:rsidR="002F691A" w:rsidRPr="00FA2A66" w14:paraId="5E79194F" w14:textId="77777777" w:rsidTr="00A73C50">
        <w:trPr>
          <w:trHeight w:val="433"/>
          <w:jc w:val="center"/>
        </w:trPr>
        <w:tc>
          <w:tcPr>
            <w:tcW w:w="2122" w:type="dxa"/>
            <w:vAlign w:val="center"/>
          </w:tcPr>
          <w:p w14:paraId="68D8F740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2A66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689" w:type="dxa"/>
            <w:vAlign w:val="center"/>
          </w:tcPr>
          <w:p w14:paraId="6692390D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A2A66">
              <w:rPr>
                <w:rFonts w:ascii="Times New Roman" w:hAnsi="Times New Roman" w:cs="Times New Roman"/>
                <w:b/>
              </w:rPr>
              <w:t>Dres</w:t>
            </w:r>
            <w:proofErr w:type="spellEnd"/>
          </w:p>
        </w:tc>
        <w:tc>
          <w:tcPr>
            <w:tcW w:w="1765" w:type="dxa"/>
            <w:vAlign w:val="center"/>
          </w:tcPr>
          <w:p w14:paraId="12A389A8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A2A66">
              <w:rPr>
                <w:rFonts w:ascii="Times New Roman" w:hAnsi="Times New Roman" w:cs="Times New Roman"/>
                <w:b/>
              </w:rPr>
              <w:t>DIC</w:t>
            </w:r>
          </w:p>
        </w:tc>
        <w:tc>
          <w:tcPr>
            <w:tcW w:w="1761" w:type="dxa"/>
            <w:vAlign w:val="center"/>
          </w:tcPr>
          <w:p w14:paraId="26E4B505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A2A66">
              <w:rPr>
                <w:rFonts w:ascii="Times New Roman" w:hAnsi="Times New Roman" w:cs="Times New Roman"/>
                <w:b/>
              </w:rPr>
              <w:t>Tau.sq</w:t>
            </w:r>
            <w:proofErr w:type="spellEnd"/>
          </w:p>
        </w:tc>
        <w:tc>
          <w:tcPr>
            <w:tcW w:w="1679" w:type="dxa"/>
            <w:vAlign w:val="center"/>
          </w:tcPr>
          <w:p w14:paraId="2F014321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A2A66">
              <w:rPr>
                <w:rFonts w:ascii="Times New Roman" w:hAnsi="Times New Roman" w:cs="Times New Roman"/>
                <w:b/>
              </w:rPr>
              <w:t>B_base</w:t>
            </w:r>
            <w:proofErr w:type="spellEnd"/>
          </w:p>
        </w:tc>
      </w:tr>
      <w:tr w:rsidR="002F691A" w:rsidRPr="00FA2A66" w14:paraId="0C600446" w14:textId="77777777" w:rsidTr="00A73C50">
        <w:trPr>
          <w:jc w:val="center"/>
        </w:trPr>
        <w:tc>
          <w:tcPr>
            <w:tcW w:w="2122" w:type="dxa"/>
            <w:vAlign w:val="center"/>
          </w:tcPr>
          <w:p w14:paraId="53992CBF" w14:textId="77777777" w:rsidR="002F691A" w:rsidRPr="00FA2A66" w:rsidRDefault="002F691A" w:rsidP="0009135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A2A66">
              <w:rPr>
                <w:rFonts w:ascii="Times New Roman" w:hAnsi="Times New Roman" w:cs="Times New Roman"/>
                <w:b/>
              </w:rPr>
              <w:t>NMA ANCOVA RE – Consistency model</w:t>
            </w:r>
          </w:p>
        </w:tc>
        <w:tc>
          <w:tcPr>
            <w:tcW w:w="1689" w:type="dxa"/>
            <w:vAlign w:val="center"/>
          </w:tcPr>
          <w:p w14:paraId="36566BCA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21.33</w:t>
            </w:r>
          </w:p>
          <w:p w14:paraId="2C71EB0B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11.34, 36.33]</w:t>
            </w:r>
          </w:p>
        </w:tc>
        <w:tc>
          <w:tcPr>
            <w:tcW w:w="1765" w:type="dxa"/>
            <w:vAlign w:val="center"/>
          </w:tcPr>
          <w:p w14:paraId="2952C37D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253.82</w:t>
            </w:r>
          </w:p>
        </w:tc>
        <w:tc>
          <w:tcPr>
            <w:tcW w:w="1761" w:type="dxa"/>
            <w:vAlign w:val="center"/>
          </w:tcPr>
          <w:p w14:paraId="6722589E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8.03</w:t>
            </w:r>
          </w:p>
          <w:p w14:paraId="2BAE86CF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0.02, 77.54]</w:t>
            </w:r>
          </w:p>
        </w:tc>
        <w:tc>
          <w:tcPr>
            <w:tcW w:w="1679" w:type="dxa"/>
            <w:vAlign w:val="center"/>
          </w:tcPr>
          <w:p w14:paraId="61766BC5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0.01</w:t>
            </w:r>
          </w:p>
          <w:p w14:paraId="171143BA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-0.45, 0.48]</w:t>
            </w:r>
          </w:p>
        </w:tc>
      </w:tr>
      <w:tr w:rsidR="002F691A" w:rsidRPr="00FA2A66" w14:paraId="0D5DA81D" w14:textId="77777777" w:rsidTr="00A73C50">
        <w:trPr>
          <w:jc w:val="center"/>
        </w:trPr>
        <w:tc>
          <w:tcPr>
            <w:tcW w:w="2122" w:type="dxa"/>
            <w:vAlign w:val="center"/>
          </w:tcPr>
          <w:p w14:paraId="5A90B2C4" w14:textId="77777777" w:rsidR="002F691A" w:rsidRPr="00FA2A66" w:rsidRDefault="002F691A" w:rsidP="0009135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FA2A66">
              <w:rPr>
                <w:rFonts w:ascii="Times New Roman" w:hAnsi="Times New Roman" w:cs="Times New Roman"/>
                <w:b/>
              </w:rPr>
              <w:t>NMA ANCOVA RE – Inconsistency model</w:t>
            </w:r>
          </w:p>
        </w:tc>
        <w:tc>
          <w:tcPr>
            <w:tcW w:w="1689" w:type="dxa"/>
            <w:vAlign w:val="center"/>
          </w:tcPr>
          <w:p w14:paraId="7C26F206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21.58</w:t>
            </w:r>
          </w:p>
          <w:p w14:paraId="7D1FD4CD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11.61, 36.51]</w:t>
            </w:r>
          </w:p>
        </w:tc>
        <w:tc>
          <w:tcPr>
            <w:tcW w:w="1765" w:type="dxa"/>
            <w:vAlign w:val="center"/>
          </w:tcPr>
          <w:p w14:paraId="4933A9CB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254.27</w:t>
            </w:r>
          </w:p>
        </w:tc>
        <w:tc>
          <w:tcPr>
            <w:tcW w:w="1761" w:type="dxa"/>
            <w:vAlign w:val="center"/>
          </w:tcPr>
          <w:p w14:paraId="5E05AB2F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7.06</w:t>
            </w:r>
          </w:p>
          <w:p w14:paraId="1A850D22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0.01, 73.4]</w:t>
            </w:r>
          </w:p>
        </w:tc>
        <w:tc>
          <w:tcPr>
            <w:tcW w:w="1679" w:type="dxa"/>
            <w:vAlign w:val="center"/>
          </w:tcPr>
          <w:p w14:paraId="7D5589C5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-0.01</w:t>
            </w:r>
          </w:p>
          <w:p w14:paraId="55934227" w14:textId="77777777" w:rsidR="002F691A" w:rsidRPr="00FA2A66" w:rsidRDefault="002F691A" w:rsidP="000913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A66">
              <w:rPr>
                <w:rFonts w:ascii="Times New Roman" w:hAnsi="Times New Roman" w:cs="Times New Roman"/>
                <w:color w:val="000000"/>
              </w:rPr>
              <w:t>[-1.13, 1.13]</w:t>
            </w:r>
          </w:p>
        </w:tc>
      </w:tr>
    </w:tbl>
    <w:p w14:paraId="6A5ADA0E" w14:textId="09BC06A1" w:rsidR="002A2B45" w:rsidRPr="00FA2A66" w:rsidRDefault="002F691A" w:rsidP="00EC1062">
      <w:pPr>
        <w:spacing w:after="0" w:line="240" w:lineRule="auto"/>
        <w:ind w:left="2552" w:right="2476"/>
        <w:rPr>
          <w:rFonts w:ascii="Times New Roman" w:hAnsi="Times New Roman" w:cs="Times New Roman"/>
          <w:sz w:val="18"/>
          <w:szCs w:val="20"/>
        </w:rPr>
      </w:pPr>
      <w:r w:rsidRPr="00FA2A66">
        <w:rPr>
          <w:rFonts w:ascii="Times New Roman" w:hAnsi="Times New Roman" w:cs="Times New Roman"/>
          <w:sz w:val="20"/>
        </w:rPr>
        <w:t xml:space="preserve">Note: RE=Random-effects; </w:t>
      </w:r>
      <w:proofErr w:type="spellStart"/>
      <w:r w:rsidRPr="00FA2A66">
        <w:rPr>
          <w:rFonts w:ascii="Times New Roman" w:hAnsi="Times New Roman" w:cs="Times New Roman"/>
          <w:sz w:val="20"/>
        </w:rPr>
        <w:t>Dres</w:t>
      </w:r>
      <w:proofErr w:type="spellEnd"/>
      <w:r w:rsidRPr="00FA2A66">
        <w:rPr>
          <w:rFonts w:ascii="Times New Roman" w:hAnsi="Times New Roman" w:cs="Times New Roman"/>
          <w:sz w:val="20"/>
        </w:rPr>
        <w:t xml:space="preserve">=mean residual </w:t>
      </w:r>
      <w:proofErr w:type="spellStart"/>
      <w:proofErr w:type="gramStart"/>
      <w:r w:rsidRPr="00FA2A66">
        <w:rPr>
          <w:rFonts w:ascii="Times New Roman" w:hAnsi="Times New Roman" w:cs="Times New Roman"/>
          <w:sz w:val="20"/>
        </w:rPr>
        <w:t>deviance;DIC</w:t>
      </w:r>
      <w:proofErr w:type="spellEnd"/>
      <w:proofErr w:type="gramEnd"/>
      <w:r w:rsidRPr="00FA2A66">
        <w:rPr>
          <w:rFonts w:ascii="Times New Roman" w:hAnsi="Times New Roman" w:cs="Times New Roman"/>
          <w:sz w:val="20"/>
        </w:rPr>
        <w:t xml:space="preserve">=deviance information criteria; </w:t>
      </w:r>
      <w:proofErr w:type="spellStart"/>
      <w:r w:rsidRPr="00FA2A66">
        <w:rPr>
          <w:rFonts w:ascii="Times New Roman" w:hAnsi="Times New Roman" w:cs="Times New Roman"/>
          <w:sz w:val="20"/>
        </w:rPr>
        <w:t>Tau.sq</w:t>
      </w:r>
      <w:proofErr w:type="spellEnd"/>
      <w:r w:rsidRPr="00FA2A66">
        <w:rPr>
          <w:rFonts w:ascii="Times New Roman" w:hAnsi="Times New Roman" w:cs="Times New Roman"/>
          <w:sz w:val="20"/>
        </w:rPr>
        <w:t xml:space="preserve">=between-study heterogeneity; </w:t>
      </w:r>
      <w:proofErr w:type="spellStart"/>
      <w:r w:rsidRPr="00FA2A66">
        <w:rPr>
          <w:rFonts w:ascii="Times New Roman" w:hAnsi="Times New Roman" w:cs="Times New Roman"/>
          <w:sz w:val="20"/>
        </w:rPr>
        <w:t>B_base</w:t>
      </w:r>
      <w:proofErr w:type="spellEnd"/>
      <w:r w:rsidRPr="00FA2A66">
        <w:rPr>
          <w:rFonts w:ascii="Times New Roman" w:hAnsi="Times New Roman" w:cs="Times New Roman"/>
          <w:sz w:val="20"/>
        </w:rPr>
        <w:t>=coefficient relating to baseline score adjustment.</w:t>
      </w:r>
    </w:p>
    <w:p w14:paraId="2D17CF08" w14:textId="77777777" w:rsidR="00EC1062" w:rsidRPr="00FA2A66" w:rsidRDefault="00EC1062" w:rsidP="002F691A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</w:p>
    <w:p w14:paraId="39F8758A" w14:textId="77777777" w:rsidR="00EC1062" w:rsidRPr="00FA2A66" w:rsidRDefault="00EC1062" w:rsidP="002F691A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</w:p>
    <w:p w14:paraId="2A80B0EE" w14:textId="77777777" w:rsidR="00EC1062" w:rsidRPr="00FA2A66" w:rsidRDefault="00EC1062" w:rsidP="002F691A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</w:p>
    <w:p w14:paraId="5BC6F3A2" w14:textId="521C0A60" w:rsidR="00EC1062" w:rsidRPr="00FA2A66" w:rsidRDefault="00EC1062">
      <w:pPr>
        <w:spacing w:after="160" w:line="259" w:lineRule="auto"/>
        <w:rPr>
          <w:rFonts w:ascii="Times New Roman" w:hAnsi="Times New Roman" w:cs="Times New Roman"/>
          <w:b/>
          <w:szCs w:val="24"/>
        </w:rPr>
      </w:pPr>
      <w:r w:rsidRPr="00FA2A66">
        <w:rPr>
          <w:rFonts w:ascii="Times New Roman" w:hAnsi="Times New Roman" w:cs="Times New Roman"/>
          <w:b/>
          <w:szCs w:val="24"/>
        </w:rPr>
        <w:br w:type="page"/>
      </w:r>
    </w:p>
    <w:p w14:paraId="4A2D09FC" w14:textId="7A7D6E48" w:rsidR="002F691A" w:rsidRPr="00FA2A66" w:rsidRDefault="002F691A" w:rsidP="002F691A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  <w:r w:rsidRPr="00FA2A66">
        <w:rPr>
          <w:rFonts w:ascii="Times New Roman" w:hAnsi="Times New Roman" w:cs="Times New Roman"/>
          <w:b/>
          <w:szCs w:val="24"/>
        </w:rPr>
        <w:lastRenderedPageBreak/>
        <w:t>Fig J4 - Consistency plot for PSWQ</w:t>
      </w:r>
    </w:p>
    <w:p w14:paraId="66569061" w14:textId="77777777" w:rsidR="00EC1062" w:rsidRPr="00FA2A66" w:rsidRDefault="00EC1062" w:rsidP="002F691A">
      <w:pPr>
        <w:spacing w:after="0" w:line="240" w:lineRule="auto"/>
        <w:jc w:val="center"/>
        <w:rPr>
          <w:rFonts w:ascii="Times New Roman" w:hAnsi="Times New Roman" w:cs="Times New Roman"/>
          <w:sz w:val="20"/>
        </w:rPr>
      </w:pPr>
    </w:p>
    <w:p w14:paraId="260C8A94" w14:textId="04EB3811" w:rsidR="002F691A" w:rsidRPr="00FA2A66" w:rsidRDefault="002F691A" w:rsidP="002F691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A2A66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0E670EC" wp14:editId="4F6547A1">
            <wp:extent cx="5905517" cy="402974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214" cy="4042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8900B" w14:textId="1BFDE89F" w:rsidR="00EC1062" w:rsidRPr="00FA2A66" w:rsidRDefault="00EC1062">
      <w:pPr>
        <w:spacing w:after="160" w:line="259" w:lineRule="auto"/>
        <w:rPr>
          <w:rFonts w:ascii="Times New Roman" w:eastAsia="MS Mincho" w:hAnsi="Times New Roman" w:cs="Times New Roman"/>
          <w:b/>
          <w:bCs/>
          <w:sz w:val="28"/>
          <w:lang w:eastAsia="ja-JP"/>
        </w:rPr>
      </w:pPr>
    </w:p>
    <w:sectPr w:rsidR="00EC1062" w:rsidRPr="00FA2A66" w:rsidSect="00DB7E38">
      <w:footerReference w:type="default" r:id="rId2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D54DCF" w14:textId="77777777" w:rsidR="003356E5" w:rsidRDefault="003356E5" w:rsidP="003356E5">
      <w:pPr>
        <w:spacing w:after="0" w:line="240" w:lineRule="auto"/>
      </w:pPr>
      <w:r>
        <w:separator/>
      </w:r>
    </w:p>
  </w:endnote>
  <w:endnote w:type="continuationSeparator" w:id="0">
    <w:p w14:paraId="2D11815D" w14:textId="77777777" w:rsidR="003356E5" w:rsidRDefault="003356E5" w:rsidP="00335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556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81449" w14:textId="5564FFD4" w:rsidR="003356E5" w:rsidRDefault="003356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382325B" w14:textId="77777777" w:rsidR="003356E5" w:rsidRDefault="00335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D633E" w14:textId="77777777" w:rsidR="003356E5" w:rsidRDefault="003356E5" w:rsidP="003356E5">
      <w:pPr>
        <w:spacing w:after="0" w:line="240" w:lineRule="auto"/>
      </w:pPr>
      <w:r>
        <w:separator/>
      </w:r>
    </w:p>
  </w:footnote>
  <w:footnote w:type="continuationSeparator" w:id="0">
    <w:p w14:paraId="18944F4C" w14:textId="77777777" w:rsidR="003356E5" w:rsidRDefault="003356E5" w:rsidP="00335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55ACE"/>
    <w:multiLevelType w:val="hybridMultilevel"/>
    <w:tmpl w:val="AA8401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201C55"/>
    <w:multiLevelType w:val="hybridMultilevel"/>
    <w:tmpl w:val="4C247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A75"/>
    <w:rsid w:val="00057B11"/>
    <w:rsid w:val="000767A4"/>
    <w:rsid w:val="00091353"/>
    <w:rsid w:val="000C0C4B"/>
    <w:rsid w:val="000D09F0"/>
    <w:rsid w:val="000E1F47"/>
    <w:rsid w:val="00100F96"/>
    <w:rsid w:val="00112B46"/>
    <w:rsid w:val="001269FF"/>
    <w:rsid w:val="00132B6F"/>
    <w:rsid w:val="00133385"/>
    <w:rsid w:val="001353D5"/>
    <w:rsid w:val="001736FE"/>
    <w:rsid w:val="00175350"/>
    <w:rsid w:val="00183D87"/>
    <w:rsid w:val="00196EB7"/>
    <w:rsid w:val="001A07A2"/>
    <w:rsid w:val="002003D5"/>
    <w:rsid w:val="00277CB5"/>
    <w:rsid w:val="00291E66"/>
    <w:rsid w:val="00294F28"/>
    <w:rsid w:val="002A2B45"/>
    <w:rsid w:val="002A6E26"/>
    <w:rsid w:val="002C51F2"/>
    <w:rsid w:val="002D6442"/>
    <w:rsid w:val="002F691A"/>
    <w:rsid w:val="0031448C"/>
    <w:rsid w:val="003356E5"/>
    <w:rsid w:val="00343948"/>
    <w:rsid w:val="003456E6"/>
    <w:rsid w:val="00365813"/>
    <w:rsid w:val="00381D9D"/>
    <w:rsid w:val="00390820"/>
    <w:rsid w:val="0039457A"/>
    <w:rsid w:val="00395213"/>
    <w:rsid w:val="003D4E4A"/>
    <w:rsid w:val="003E63F3"/>
    <w:rsid w:val="00404E71"/>
    <w:rsid w:val="00416610"/>
    <w:rsid w:val="00431301"/>
    <w:rsid w:val="00432E18"/>
    <w:rsid w:val="00435A75"/>
    <w:rsid w:val="0044084F"/>
    <w:rsid w:val="00461CA2"/>
    <w:rsid w:val="00473DC4"/>
    <w:rsid w:val="004848F1"/>
    <w:rsid w:val="004B59BC"/>
    <w:rsid w:val="004D458D"/>
    <w:rsid w:val="004D6589"/>
    <w:rsid w:val="004E5087"/>
    <w:rsid w:val="00542DFE"/>
    <w:rsid w:val="00573908"/>
    <w:rsid w:val="00575036"/>
    <w:rsid w:val="0058714B"/>
    <w:rsid w:val="005A2020"/>
    <w:rsid w:val="005C6A4B"/>
    <w:rsid w:val="00622C88"/>
    <w:rsid w:val="00631430"/>
    <w:rsid w:val="00641C7A"/>
    <w:rsid w:val="00683DE2"/>
    <w:rsid w:val="006B794E"/>
    <w:rsid w:val="006E3EFC"/>
    <w:rsid w:val="006E48D6"/>
    <w:rsid w:val="006F546C"/>
    <w:rsid w:val="00704CBF"/>
    <w:rsid w:val="00721FAE"/>
    <w:rsid w:val="0074291D"/>
    <w:rsid w:val="00747270"/>
    <w:rsid w:val="00760DF8"/>
    <w:rsid w:val="0078537B"/>
    <w:rsid w:val="007A24E4"/>
    <w:rsid w:val="007B158D"/>
    <w:rsid w:val="007C64A1"/>
    <w:rsid w:val="007E155D"/>
    <w:rsid w:val="00805EE7"/>
    <w:rsid w:val="00823CB0"/>
    <w:rsid w:val="008403AD"/>
    <w:rsid w:val="00860F46"/>
    <w:rsid w:val="00880654"/>
    <w:rsid w:val="008C3627"/>
    <w:rsid w:val="008C4361"/>
    <w:rsid w:val="008D102F"/>
    <w:rsid w:val="008D78DF"/>
    <w:rsid w:val="008E7250"/>
    <w:rsid w:val="008F5304"/>
    <w:rsid w:val="00903BA1"/>
    <w:rsid w:val="00923578"/>
    <w:rsid w:val="00940B35"/>
    <w:rsid w:val="0099698C"/>
    <w:rsid w:val="009A0C27"/>
    <w:rsid w:val="009B026A"/>
    <w:rsid w:val="009B660A"/>
    <w:rsid w:val="00A021F0"/>
    <w:rsid w:val="00A0694B"/>
    <w:rsid w:val="00A14982"/>
    <w:rsid w:val="00A52461"/>
    <w:rsid w:val="00A64BD4"/>
    <w:rsid w:val="00A9048F"/>
    <w:rsid w:val="00AB504C"/>
    <w:rsid w:val="00AD16F5"/>
    <w:rsid w:val="00AF0108"/>
    <w:rsid w:val="00B23683"/>
    <w:rsid w:val="00B73020"/>
    <w:rsid w:val="00BD0ADD"/>
    <w:rsid w:val="00BE7654"/>
    <w:rsid w:val="00C049D7"/>
    <w:rsid w:val="00C33FC4"/>
    <w:rsid w:val="00C64AC8"/>
    <w:rsid w:val="00C7215F"/>
    <w:rsid w:val="00CB751E"/>
    <w:rsid w:val="00CD6965"/>
    <w:rsid w:val="00D15660"/>
    <w:rsid w:val="00D32AB0"/>
    <w:rsid w:val="00D51068"/>
    <w:rsid w:val="00D81500"/>
    <w:rsid w:val="00D91E23"/>
    <w:rsid w:val="00D97E0B"/>
    <w:rsid w:val="00DB7E38"/>
    <w:rsid w:val="00DD50D1"/>
    <w:rsid w:val="00E17081"/>
    <w:rsid w:val="00E318D6"/>
    <w:rsid w:val="00E32BDD"/>
    <w:rsid w:val="00E85AB1"/>
    <w:rsid w:val="00EC1062"/>
    <w:rsid w:val="00EC4957"/>
    <w:rsid w:val="00ED2F79"/>
    <w:rsid w:val="00ED6779"/>
    <w:rsid w:val="00F133EB"/>
    <w:rsid w:val="00F83C8A"/>
    <w:rsid w:val="00FA2A66"/>
    <w:rsid w:val="00F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37F4"/>
  <w15:chartTrackingRefBased/>
  <w15:docId w15:val="{029332E9-73EB-43E9-9FEB-FC8EAC8D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77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A75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A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0D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5213"/>
    <w:rPr>
      <w:color w:val="808080"/>
    </w:rPr>
  </w:style>
  <w:style w:type="table" w:styleId="TableGrid">
    <w:name w:val="Table Grid"/>
    <w:basedOn w:val="TableNormal"/>
    <w:uiPriority w:val="39"/>
    <w:rsid w:val="002F6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3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6E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5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6E5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AC316-9F9F-47D4-9C7A-139658E9C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0</Pages>
  <Words>1496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ega</dc:creator>
  <cp:keywords/>
  <dc:description/>
  <cp:lastModifiedBy>Pedro Saramago Goncalves</cp:lastModifiedBy>
  <cp:revision>126</cp:revision>
  <dcterms:created xsi:type="dcterms:W3CDTF">2020-04-05T11:35:00Z</dcterms:created>
  <dcterms:modified xsi:type="dcterms:W3CDTF">2021-06-16T11:42:00Z</dcterms:modified>
</cp:coreProperties>
</file>